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F4897" w14:textId="6BDAB612" w:rsidR="00DE3D7F" w:rsidRDefault="00DE3D7F">
      <w:pPr>
        <w:rPr>
          <w:b/>
          <w:bCs/>
          <w:sz w:val="24"/>
          <w:szCs w:val="24"/>
        </w:rPr>
      </w:pPr>
      <w:r w:rsidRPr="00DE3D7F">
        <w:rPr>
          <w:b/>
          <w:bCs/>
          <w:sz w:val="24"/>
          <w:szCs w:val="24"/>
        </w:rPr>
        <w:t>Minimal Data Set</w:t>
      </w:r>
      <w:r w:rsidR="00583006">
        <w:rPr>
          <w:b/>
          <w:bCs/>
          <w:sz w:val="24"/>
          <w:szCs w:val="24"/>
        </w:rPr>
        <w:t xml:space="preserve"> for Manuscript of ADM in Human Adipose Tissue</w:t>
      </w:r>
    </w:p>
    <w:p w14:paraId="0BD0C6E3" w14:textId="77777777" w:rsidR="003A6E1F" w:rsidRDefault="003A6E1F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05BA6DEC" w14:textId="7AF7B467" w:rsidR="00832EE0" w:rsidRDefault="00832EE0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 w:rsidRPr="00073652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Fig. 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1. RBP-4 mRNA in </w:t>
      </w:r>
      <w:r w:rsidR="00311E24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human 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SCAT and OMAT</w:t>
      </w:r>
    </w:p>
    <w:tbl>
      <w:tblPr>
        <w:tblW w:w="7851" w:type="dxa"/>
        <w:tblInd w:w="108" w:type="dxa"/>
        <w:tblLook w:val="04A0" w:firstRow="1" w:lastRow="0" w:firstColumn="1" w:lastColumn="0" w:noHBand="0" w:noVBand="1"/>
      </w:tblPr>
      <w:tblGrid>
        <w:gridCol w:w="4931"/>
        <w:gridCol w:w="968"/>
        <w:gridCol w:w="976"/>
        <w:gridCol w:w="976"/>
      </w:tblGrid>
      <w:tr w:rsidR="004676C5" w:rsidRPr="004676C5" w14:paraId="18001C31" w14:textId="77777777" w:rsidTr="00311E24">
        <w:trPr>
          <w:trHeight w:val="300"/>
        </w:trPr>
        <w:tc>
          <w:tcPr>
            <w:tcW w:w="4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4715" w:type="dxa"/>
              <w:tblLook w:val="04A0" w:firstRow="1" w:lastRow="0" w:firstColumn="1" w:lastColumn="0" w:noHBand="0" w:noVBand="1"/>
            </w:tblPr>
            <w:tblGrid>
              <w:gridCol w:w="965"/>
              <w:gridCol w:w="965"/>
              <w:gridCol w:w="1617"/>
              <w:gridCol w:w="1168"/>
            </w:tblGrid>
            <w:tr w:rsidR="00311E24" w:rsidRPr="00311E24" w14:paraId="31FE522C" w14:textId="77777777" w:rsidTr="00311E24">
              <w:trPr>
                <w:trHeight w:val="298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57744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D4C82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D0B25" w14:textId="01DB8F7E" w:rsidR="00311E24" w:rsidRPr="00311E24" w:rsidRDefault="00AC0AF3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 xml:space="preserve">        </w:t>
                  </w:r>
                  <w:r w:rsidR="00311E24" w:rsidRPr="00311E24">
                    <w:rPr>
                      <w:rFonts w:ascii="Calibri" w:eastAsia="Times New Roman" w:hAnsi="Calibri" w:cs="Times New Roman"/>
                      <w:color w:val="000000"/>
                    </w:rPr>
                    <w:t>Mean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13DD7" w14:textId="5F1C84E0" w:rsidR="00311E24" w:rsidRPr="00311E24" w:rsidRDefault="00AC0AF3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 xml:space="preserve">   </w:t>
                  </w:r>
                  <w:r w:rsidR="00311E24" w:rsidRPr="00311E24">
                    <w:rPr>
                      <w:rFonts w:ascii="Calibri" w:eastAsia="Times New Roman" w:hAnsi="Calibri" w:cs="Times New Roman"/>
                      <w:color w:val="000000"/>
                    </w:rPr>
                    <w:t>SE</w:t>
                  </w:r>
                </w:p>
              </w:tc>
            </w:tr>
            <w:tr w:rsidR="00311E24" w:rsidRPr="00311E24" w14:paraId="0DF41B6A" w14:textId="77777777" w:rsidTr="00311E24">
              <w:trPr>
                <w:trHeight w:val="298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33F93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NOBS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A98DD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SCAT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6FB13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42.532855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AE8DC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5.650211</w:t>
                  </w:r>
                </w:p>
              </w:tc>
            </w:tr>
            <w:tr w:rsidR="00311E24" w:rsidRPr="00311E24" w14:paraId="4996D97A" w14:textId="77777777" w:rsidTr="00311E24">
              <w:trPr>
                <w:trHeight w:val="298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C5CAA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BD794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OMAT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9F8DE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41.599965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D4E05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5.801831</w:t>
                  </w:r>
                </w:p>
              </w:tc>
            </w:tr>
            <w:tr w:rsidR="00311E24" w:rsidRPr="00311E24" w14:paraId="2C09D73B" w14:textId="77777777" w:rsidTr="00311E24">
              <w:trPr>
                <w:trHeight w:val="298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1F7FC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OBS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35025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SCAT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966DDD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82.752075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189A1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10.64942</w:t>
                  </w:r>
                </w:p>
              </w:tc>
            </w:tr>
            <w:tr w:rsidR="00311E24" w:rsidRPr="00311E24" w14:paraId="616924EC" w14:textId="77777777" w:rsidTr="00311E24">
              <w:trPr>
                <w:trHeight w:val="298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2C1F0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6BCF2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OMAT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B88ED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60.964425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0ACFD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19.31988</w:t>
                  </w:r>
                </w:p>
              </w:tc>
            </w:tr>
            <w:tr w:rsidR="00311E24" w:rsidRPr="00311E24" w14:paraId="2C1B6940" w14:textId="77777777" w:rsidTr="00311E24">
              <w:trPr>
                <w:trHeight w:val="298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A68B9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GDM</w:t>
                  </w: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045C5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SCAT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151C2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50.31316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A6C5A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14.05152</w:t>
                  </w:r>
                </w:p>
              </w:tc>
            </w:tr>
            <w:tr w:rsidR="00311E24" w:rsidRPr="00311E24" w14:paraId="00861843" w14:textId="77777777" w:rsidTr="00311E24">
              <w:trPr>
                <w:trHeight w:val="298"/>
              </w:trPr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18AB3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52D5AE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OMAT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C808D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66.56366833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C834D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20.27664</w:t>
                  </w:r>
                </w:p>
              </w:tc>
            </w:tr>
          </w:tbl>
          <w:p w14:paraId="40906306" w14:textId="77777777" w:rsidR="004676C5" w:rsidRPr="004676C5" w:rsidRDefault="004676C5" w:rsidP="00467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3A75B" w14:textId="77777777" w:rsidR="004676C5" w:rsidRPr="004676C5" w:rsidRDefault="004676C5" w:rsidP="00467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84785" w14:textId="438F7904" w:rsidR="004676C5" w:rsidRPr="004676C5" w:rsidRDefault="004676C5" w:rsidP="00467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C7DBA" w14:textId="169A9694" w:rsidR="004676C5" w:rsidRPr="004676C5" w:rsidRDefault="004676C5" w:rsidP="00467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76C5" w:rsidRPr="004676C5" w14:paraId="41F73AFA" w14:textId="77777777" w:rsidTr="00311E24">
        <w:trPr>
          <w:trHeight w:val="300"/>
        </w:trPr>
        <w:tc>
          <w:tcPr>
            <w:tcW w:w="4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6528D" w14:textId="3697491F" w:rsidR="004676C5" w:rsidRPr="004676C5" w:rsidRDefault="004676C5" w:rsidP="00467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9C164" w14:textId="01084DA4" w:rsidR="004676C5" w:rsidRPr="004676C5" w:rsidRDefault="004676C5" w:rsidP="00467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CEED3" w14:textId="2E9764F1" w:rsidR="004676C5" w:rsidRPr="004676C5" w:rsidRDefault="004676C5" w:rsidP="004676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2D1CA" w14:textId="722272B4" w:rsidR="004676C5" w:rsidRPr="004676C5" w:rsidRDefault="004676C5" w:rsidP="004676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76C5" w:rsidRPr="004676C5" w14:paraId="23AE0EC4" w14:textId="77777777" w:rsidTr="00311E24">
        <w:trPr>
          <w:trHeight w:val="300"/>
        </w:trPr>
        <w:tc>
          <w:tcPr>
            <w:tcW w:w="4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E67C1" w14:textId="77777777" w:rsidR="004676C5" w:rsidRPr="004676C5" w:rsidRDefault="004676C5" w:rsidP="00467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F3647" w14:textId="158020A0" w:rsidR="004676C5" w:rsidRPr="004676C5" w:rsidRDefault="004676C5" w:rsidP="00467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1E921" w14:textId="0C9A461B" w:rsidR="004676C5" w:rsidRPr="004676C5" w:rsidRDefault="004676C5" w:rsidP="004676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97EB1" w14:textId="64DCFB1C" w:rsidR="004676C5" w:rsidRPr="004676C5" w:rsidRDefault="004676C5" w:rsidP="004676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76C5" w:rsidRPr="004676C5" w14:paraId="1D6E2987" w14:textId="77777777" w:rsidTr="00311E24">
        <w:trPr>
          <w:trHeight w:val="2502"/>
        </w:trPr>
        <w:tc>
          <w:tcPr>
            <w:tcW w:w="4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4CCDB" w14:textId="6C63974A" w:rsidR="00311E24" w:rsidRDefault="00311E24" w:rsidP="00311E24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TLR-4 mRNA </w:t>
            </w:r>
          </w:p>
          <w:tbl>
            <w:tblPr>
              <w:tblW w:w="4564" w:type="dxa"/>
              <w:tblLook w:val="04A0" w:firstRow="1" w:lastRow="0" w:firstColumn="1" w:lastColumn="0" w:noHBand="0" w:noVBand="1"/>
            </w:tblPr>
            <w:tblGrid>
              <w:gridCol w:w="976"/>
              <w:gridCol w:w="976"/>
              <w:gridCol w:w="1636"/>
              <w:gridCol w:w="1053"/>
            </w:tblGrid>
            <w:tr w:rsidR="00311E24" w:rsidRPr="00311E24" w14:paraId="27890820" w14:textId="77777777" w:rsidTr="00311E24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3E6F6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C03759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80BDA" w14:textId="642276BE" w:rsidR="00311E24" w:rsidRPr="00311E24" w:rsidRDefault="00AC0AF3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 xml:space="preserve">   </w:t>
                  </w:r>
                  <w:r w:rsidR="00311E24" w:rsidRPr="00311E24">
                    <w:rPr>
                      <w:rFonts w:ascii="Calibri" w:eastAsia="Times New Roman" w:hAnsi="Calibri" w:cs="Times New Roman"/>
                      <w:color w:val="000000"/>
                    </w:rPr>
                    <w:t>Mean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B7EB6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SE</w:t>
                  </w:r>
                </w:p>
              </w:tc>
            </w:tr>
            <w:tr w:rsidR="00311E24" w:rsidRPr="00311E24" w14:paraId="77A5F23B" w14:textId="77777777" w:rsidTr="00311E24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97EB4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NOBS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4E9961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SCAT</w:t>
                  </w:r>
                </w:p>
              </w:tc>
              <w:tc>
                <w:tcPr>
                  <w:tcW w:w="1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EFDD8" w14:textId="5E3CF171" w:rsidR="00311E24" w:rsidRPr="00311E24" w:rsidRDefault="00C02261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32.69</w:t>
                  </w:r>
                  <w:r w:rsidR="00311E24" w:rsidRPr="00311E24">
                    <w:rPr>
                      <w:rFonts w:ascii="Calibri" w:eastAsia="Times New Roman" w:hAnsi="Calibri" w:cs="Times New Roman"/>
                      <w:color w:val="000000"/>
                    </w:rPr>
                    <w:t>28626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3D3EFA" w14:textId="30566560" w:rsidR="00311E24" w:rsidRPr="00311E24" w:rsidRDefault="00C02261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9</w:t>
                  </w:r>
                  <w:r w:rsidR="00311E24" w:rsidRPr="00311E24">
                    <w:rPr>
                      <w:rFonts w:ascii="Calibri" w:eastAsia="Times New Roman" w:hAnsi="Calibri" w:cs="Times New Roman"/>
                      <w:color w:val="000000"/>
                    </w:rPr>
                    <w:t>.920785</w:t>
                  </w:r>
                </w:p>
              </w:tc>
            </w:tr>
            <w:tr w:rsidR="00311E24" w:rsidRPr="00311E24" w14:paraId="5853209A" w14:textId="77777777" w:rsidTr="00311E24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AB38D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6F447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OMAT</w:t>
                  </w:r>
                </w:p>
              </w:tc>
              <w:tc>
                <w:tcPr>
                  <w:tcW w:w="1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60948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36.0141366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EDF8F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6.558075</w:t>
                  </w:r>
                </w:p>
              </w:tc>
            </w:tr>
            <w:tr w:rsidR="00311E24" w:rsidRPr="00311E24" w14:paraId="284F93F0" w14:textId="77777777" w:rsidTr="00311E24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6A1DF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OBS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C9E08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SCAT</w:t>
                  </w:r>
                </w:p>
              </w:tc>
              <w:tc>
                <w:tcPr>
                  <w:tcW w:w="1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797B0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20.23984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2FB4E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3.351527</w:t>
                  </w:r>
                </w:p>
              </w:tc>
            </w:tr>
            <w:tr w:rsidR="00311E24" w:rsidRPr="00311E24" w14:paraId="6FA81E3D" w14:textId="77777777" w:rsidTr="00311E24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EB30CD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BD2B2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OMAT</w:t>
                  </w:r>
                </w:p>
              </w:tc>
              <w:tc>
                <w:tcPr>
                  <w:tcW w:w="1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8ECAEB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31.39751833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B9034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7.800509</w:t>
                  </w:r>
                </w:p>
              </w:tc>
            </w:tr>
            <w:tr w:rsidR="00311E24" w:rsidRPr="00311E24" w14:paraId="1CE6CBDE" w14:textId="77777777" w:rsidTr="00311E24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CF409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GDM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4ACA12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SCAT</w:t>
                  </w:r>
                </w:p>
              </w:tc>
              <w:tc>
                <w:tcPr>
                  <w:tcW w:w="1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6F559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22.3229116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F24E3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3.872214</w:t>
                  </w:r>
                </w:p>
              </w:tc>
            </w:tr>
            <w:tr w:rsidR="00311E24" w:rsidRPr="00311E24" w14:paraId="23337C37" w14:textId="77777777" w:rsidTr="00311E24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7CE5A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43034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OMAT</w:t>
                  </w:r>
                </w:p>
              </w:tc>
              <w:tc>
                <w:tcPr>
                  <w:tcW w:w="1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A2F1B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48.0024666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DEE16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6.224906</w:t>
                  </w:r>
                </w:p>
              </w:tc>
            </w:tr>
          </w:tbl>
          <w:p w14:paraId="67792D19" w14:textId="05A378F0" w:rsidR="004676C5" w:rsidRPr="004676C5" w:rsidRDefault="004676C5" w:rsidP="00467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40541" w14:textId="76D933C1" w:rsidR="004676C5" w:rsidRPr="004676C5" w:rsidRDefault="004676C5" w:rsidP="00467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A5B0B" w14:textId="42E218AB" w:rsidR="004676C5" w:rsidRPr="004676C5" w:rsidRDefault="004676C5" w:rsidP="004676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372F5" w14:textId="6F70510B" w:rsidR="004676C5" w:rsidRPr="004676C5" w:rsidRDefault="004676C5" w:rsidP="004676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76C5" w:rsidRPr="004676C5" w14:paraId="6810A1AF" w14:textId="77777777" w:rsidTr="00311E24">
        <w:trPr>
          <w:trHeight w:val="63"/>
        </w:trPr>
        <w:tc>
          <w:tcPr>
            <w:tcW w:w="4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BD193" w14:textId="77777777" w:rsidR="004676C5" w:rsidRPr="004676C5" w:rsidRDefault="004676C5" w:rsidP="00467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3AA59" w14:textId="73944363" w:rsidR="004676C5" w:rsidRPr="004676C5" w:rsidRDefault="004676C5" w:rsidP="00467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B1025" w14:textId="5C5CEA45" w:rsidR="004676C5" w:rsidRPr="004676C5" w:rsidRDefault="004676C5" w:rsidP="004676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71FEE" w14:textId="6B635265" w:rsidR="004676C5" w:rsidRPr="004676C5" w:rsidRDefault="004676C5" w:rsidP="004676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76C5" w:rsidRPr="004676C5" w14:paraId="120FD042" w14:textId="77777777" w:rsidTr="00311E24">
        <w:trPr>
          <w:trHeight w:val="300"/>
        </w:trPr>
        <w:tc>
          <w:tcPr>
            <w:tcW w:w="4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634E1" w14:textId="4F93A419" w:rsidR="004676C5" w:rsidRDefault="00311E24" w:rsidP="004676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hREBP mRNA</w:t>
            </w:r>
          </w:p>
          <w:tbl>
            <w:tblPr>
              <w:tblW w:w="4564" w:type="dxa"/>
              <w:tblLook w:val="04A0" w:firstRow="1" w:lastRow="0" w:firstColumn="1" w:lastColumn="0" w:noHBand="0" w:noVBand="1"/>
            </w:tblPr>
            <w:tblGrid>
              <w:gridCol w:w="976"/>
              <w:gridCol w:w="976"/>
              <w:gridCol w:w="1636"/>
              <w:gridCol w:w="1053"/>
            </w:tblGrid>
            <w:tr w:rsidR="00311E24" w:rsidRPr="00311E24" w14:paraId="67B805B8" w14:textId="77777777" w:rsidTr="00311E24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931A6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428C76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37EEF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Mean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F9582A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SE</w:t>
                  </w:r>
                </w:p>
              </w:tc>
            </w:tr>
            <w:tr w:rsidR="00311E24" w:rsidRPr="00311E24" w14:paraId="7B89B656" w14:textId="77777777" w:rsidTr="00311E24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C0421B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NOBS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B4CC9D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SCAT</w:t>
                  </w:r>
                </w:p>
              </w:tc>
              <w:tc>
                <w:tcPr>
                  <w:tcW w:w="1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A95D3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9.692362833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2A3FB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2.460203</w:t>
                  </w:r>
                </w:p>
              </w:tc>
            </w:tr>
            <w:tr w:rsidR="00311E24" w:rsidRPr="00311E24" w14:paraId="7B9C3544" w14:textId="77777777" w:rsidTr="00311E24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4FF7E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A8786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OMAT</w:t>
                  </w:r>
                </w:p>
              </w:tc>
              <w:tc>
                <w:tcPr>
                  <w:tcW w:w="1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DF82B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9.183133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67752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1.129765</w:t>
                  </w:r>
                </w:p>
              </w:tc>
            </w:tr>
            <w:tr w:rsidR="00311E24" w:rsidRPr="00311E24" w14:paraId="29C365C0" w14:textId="77777777" w:rsidTr="00311E24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45F8D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OBS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27991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SCAT</w:t>
                  </w:r>
                </w:p>
              </w:tc>
              <w:tc>
                <w:tcPr>
                  <w:tcW w:w="1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BE853E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13.6049016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A85FF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1.688786</w:t>
                  </w:r>
                </w:p>
              </w:tc>
            </w:tr>
            <w:tr w:rsidR="00311E24" w:rsidRPr="00311E24" w14:paraId="5C83B09E" w14:textId="77777777" w:rsidTr="00311E24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32F9F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E6BB6F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OMAT</w:t>
                  </w:r>
                </w:p>
              </w:tc>
              <w:tc>
                <w:tcPr>
                  <w:tcW w:w="1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14E8B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15.2928161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EED55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2.521573</w:t>
                  </w:r>
                </w:p>
              </w:tc>
            </w:tr>
            <w:tr w:rsidR="00311E24" w:rsidRPr="00311E24" w14:paraId="442BE53A" w14:textId="77777777" w:rsidTr="00311E24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B75F7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GDM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895309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SCAT</w:t>
                  </w:r>
                </w:p>
              </w:tc>
              <w:tc>
                <w:tcPr>
                  <w:tcW w:w="1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32CA1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15.3991386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3E459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1.896774</w:t>
                  </w:r>
                </w:p>
              </w:tc>
            </w:tr>
            <w:tr w:rsidR="00311E24" w:rsidRPr="00311E24" w14:paraId="021D1141" w14:textId="77777777" w:rsidTr="00311E24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5B311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37A93" w14:textId="77777777" w:rsidR="00311E24" w:rsidRPr="00311E24" w:rsidRDefault="00311E24" w:rsidP="00311E2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OMAT</w:t>
                  </w:r>
                </w:p>
              </w:tc>
              <w:tc>
                <w:tcPr>
                  <w:tcW w:w="1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724CB8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11.17623233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5F74E" w14:textId="77777777" w:rsidR="00311E24" w:rsidRPr="00311E24" w:rsidRDefault="00311E24" w:rsidP="00311E24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311E24">
                    <w:rPr>
                      <w:rFonts w:ascii="Calibri" w:eastAsia="Times New Roman" w:hAnsi="Calibri" w:cs="Times New Roman"/>
                      <w:color w:val="000000"/>
                    </w:rPr>
                    <w:t>1.274812</w:t>
                  </w:r>
                </w:p>
              </w:tc>
            </w:tr>
          </w:tbl>
          <w:p w14:paraId="6117A790" w14:textId="54B07931" w:rsidR="00311E24" w:rsidRPr="004676C5" w:rsidRDefault="00311E24" w:rsidP="00467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43C37" w14:textId="0AA466BE" w:rsidR="004676C5" w:rsidRPr="004676C5" w:rsidRDefault="004676C5" w:rsidP="00467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70250" w14:textId="4660CCFA" w:rsidR="004676C5" w:rsidRPr="004676C5" w:rsidRDefault="004676C5" w:rsidP="004676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0AC54" w14:textId="19EA2381" w:rsidR="004676C5" w:rsidRPr="004676C5" w:rsidRDefault="004676C5" w:rsidP="004676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76C5" w:rsidRPr="004676C5" w14:paraId="7ABA9755" w14:textId="77777777" w:rsidTr="00311E24">
        <w:trPr>
          <w:trHeight w:val="63"/>
        </w:trPr>
        <w:tc>
          <w:tcPr>
            <w:tcW w:w="4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5413B" w14:textId="77777777" w:rsidR="004676C5" w:rsidRPr="004676C5" w:rsidRDefault="004676C5" w:rsidP="00467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43253" w14:textId="2E468D99" w:rsidR="004676C5" w:rsidRPr="004676C5" w:rsidRDefault="004676C5" w:rsidP="00467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B7557" w14:textId="7705A2E1" w:rsidR="004676C5" w:rsidRPr="004676C5" w:rsidRDefault="004676C5" w:rsidP="004676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1669E" w14:textId="6C82F533" w:rsidR="004676C5" w:rsidRPr="004676C5" w:rsidRDefault="004676C5" w:rsidP="004676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13D86FFB" w14:textId="0085F519" w:rsidR="00311E24" w:rsidRDefault="00311E24" w:rsidP="00311E24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CEL mRNA </w:t>
      </w:r>
    </w:p>
    <w:tbl>
      <w:tblPr>
        <w:tblW w:w="4548" w:type="dxa"/>
        <w:tblInd w:w="108" w:type="dxa"/>
        <w:tblLook w:val="04A0" w:firstRow="1" w:lastRow="0" w:firstColumn="1" w:lastColumn="0" w:noHBand="0" w:noVBand="1"/>
      </w:tblPr>
      <w:tblGrid>
        <w:gridCol w:w="968"/>
        <w:gridCol w:w="968"/>
        <w:gridCol w:w="1636"/>
        <w:gridCol w:w="1053"/>
      </w:tblGrid>
      <w:tr w:rsidR="00753A9E" w:rsidRPr="00753A9E" w14:paraId="06017BE5" w14:textId="77777777" w:rsidTr="00753A9E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EEB3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0BF0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D7E5" w14:textId="1932410D" w:rsidR="00753A9E" w:rsidRPr="00753A9E" w:rsidRDefault="00AC0AF3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  <w:r w:rsidR="00753A9E" w:rsidRPr="00753A9E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40A3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</w:tr>
      <w:tr w:rsidR="00753A9E" w:rsidRPr="00753A9E" w14:paraId="4565703A" w14:textId="77777777" w:rsidTr="00753A9E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A908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NOB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4B29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20AA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3.748340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F025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3.011337</w:t>
            </w:r>
          </w:p>
        </w:tc>
      </w:tr>
      <w:tr w:rsidR="00753A9E" w:rsidRPr="00753A9E" w14:paraId="4E4DD193" w14:textId="77777777" w:rsidTr="00753A9E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4CC8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7671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8219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7.494201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E9FF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5.773968</w:t>
            </w:r>
          </w:p>
        </w:tc>
      </w:tr>
      <w:tr w:rsidR="00753A9E" w:rsidRPr="00753A9E" w14:paraId="4D4A9C5E" w14:textId="77777777" w:rsidTr="00753A9E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CA7F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OB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38AA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9305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9.8408528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08AC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.425226</w:t>
            </w:r>
          </w:p>
        </w:tc>
      </w:tr>
      <w:tr w:rsidR="00753A9E" w:rsidRPr="00753A9E" w14:paraId="0D0E7301" w14:textId="77777777" w:rsidTr="00753A9E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9744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F2BB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C068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2.941554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32C4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2.085417</w:t>
            </w:r>
          </w:p>
        </w:tc>
      </w:tr>
      <w:tr w:rsidR="00753A9E" w:rsidRPr="00753A9E" w14:paraId="5DF96542" w14:textId="77777777" w:rsidTr="00753A9E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B31E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8A3A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7E01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5.881890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C947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3.006794</w:t>
            </w:r>
          </w:p>
        </w:tc>
      </w:tr>
      <w:tr w:rsidR="00753A9E" w:rsidRPr="00753A9E" w14:paraId="28CE69A8" w14:textId="77777777" w:rsidTr="00753A9E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8538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92EF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8947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7.82065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5A4F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4.021127</w:t>
            </w:r>
          </w:p>
        </w:tc>
      </w:tr>
    </w:tbl>
    <w:p w14:paraId="2FFFE611" w14:textId="383E9A41" w:rsidR="00832EE0" w:rsidRDefault="00832EE0" w:rsidP="00832EE0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71FFAB91" w14:textId="11B82D86" w:rsidR="00832EE0" w:rsidRDefault="00832EE0" w:rsidP="00832EE0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 w:rsidRPr="00073652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lastRenderedPageBreak/>
        <w:t xml:space="preserve">Fig. 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2. MCP-1 mRNA in </w:t>
      </w:r>
      <w:r w:rsidR="00753A9E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human 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SCAT and OMAT</w:t>
      </w:r>
    </w:p>
    <w:tbl>
      <w:tblPr>
        <w:tblW w:w="4548" w:type="dxa"/>
        <w:tblInd w:w="108" w:type="dxa"/>
        <w:tblLook w:val="04A0" w:firstRow="1" w:lastRow="0" w:firstColumn="1" w:lastColumn="0" w:noHBand="0" w:noVBand="1"/>
      </w:tblPr>
      <w:tblGrid>
        <w:gridCol w:w="968"/>
        <w:gridCol w:w="968"/>
        <w:gridCol w:w="1636"/>
        <w:gridCol w:w="1053"/>
      </w:tblGrid>
      <w:tr w:rsidR="00753A9E" w:rsidRPr="00753A9E" w14:paraId="1811CBC3" w14:textId="77777777" w:rsidTr="00753A9E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6B5E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DFB3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94BF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1824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</w:tr>
      <w:tr w:rsidR="00753A9E" w:rsidRPr="00753A9E" w14:paraId="62D7DCBC" w14:textId="77777777" w:rsidTr="00753A9E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C889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NOB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21A9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2DD5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33.808538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0B42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5.653804</w:t>
            </w:r>
          </w:p>
        </w:tc>
      </w:tr>
      <w:tr w:rsidR="00753A9E" w:rsidRPr="00753A9E" w14:paraId="2EF894A3" w14:textId="77777777" w:rsidTr="00753A9E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F882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4F65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AA10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50.032348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EF85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4.37265</w:t>
            </w:r>
          </w:p>
        </w:tc>
      </w:tr>
      <w:tr w:rsidR="00753A9E" w:rsidRPr="00753A9E" w14:paraId="6DE43C2C" w14:textId="77777777" w:rsidTr="00753A9E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0A75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OB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EACB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41BE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60.167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E140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5.720781</w:t>
            </w:r>
          </w:p>
        </w:tc>
      </w:tr>
      <w:tr w:rsidR="00753A9E" w:rsidRPr="00753A9E" w14:paraId="0B1BCE49" w14:textId="77777777" w:rsidTr="00753A9E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61C9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5B52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49EF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99.24120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13F0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7.859298</w:t>
            </w:r>
          </w:p>
        </w:tc>
      </w:tr>
      <w:tr w:rsidR="00753A9E" w:rsidRPr="00753A9E" w14:paraId="5B9016B2" w14:textId="77777777" w:rsidTr="00753A9E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6FCE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0EE5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57F6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75.693491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3A01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0.12211</w:t>
            </w:r>
          </w:p>
        </w:tc>
      </w:tr>
      <w:tr w:rsidR="00753A9E" w:rsidRPr="00753A9E" w14:paraId="7A6AAD87" w14:textId="77777777" w:rsidTr="00753A9E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9ECE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0D25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02C8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230.4596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914B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34.82988</w:t>
            </w:r>
          </w:p>
        </w:tc>
      </w:tr>
    </w:tbl>
    <w:p w14:paraId="69901897" w14:textId="77777777" w:rsidR="00753A9E" w:rsidRDefault="00753A9E" w:rsidP="00832EE0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73914DC4" w14:textId="34997E69" w:rsidR="00832EE0" w:rsidRDefault="00832EE0" w:rsidP="00832EE0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CD68 mRNA</w:t>
      </w:r>
    </w:p>
    <w:tbl>
      <w:tblPr>
        <w:tblW w:w="4564" w:type="dxa"/>
        <w:tblInd w:w="108" w:type="dxa"/>
        <w:tblLook w:val="04A0" w:firstRow="1" w:lastRow="0" w:firstColumn="1" w:lastColumn="0" w:noHBand="0" w:noVBand="1"/>
      </w:tblPr>
      <w:tblGrid>
        <w:gridCol w:w="976"/>
        <w:gridCol w:w="976"/>
        <w:gridCol w:w="1636"/>
        <w:gridCol w:w="1053"/>
      </w:tblGrid>
      <w:tr w:rsidR="00753A9E" w:rsidRPr="00753A9E" w14:paraId="5C8F616E" w14:textId="77777777" w:rsidTr="00753A9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8886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4716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D8A0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76D4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</w:tr>
      <w:tr w:rsidR="00753A9E" w:rsidRPr="00753A9E" w14:paraId="6389B7FE" w14:textId="77777777" w:rsidTr="00753A9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9E91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NOB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DFD7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19AB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0.036678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7171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.230503</w:t>
            </w:r>
          </w:p>
        </w:tc>
      </w:tr>
      <w:tr w:rsidR="00753A9E" w:rsidRPr="00753A9E" w14:paraId="2AA0216A" w14:textId="77777777" w:rsidTr="00753A9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711A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C683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8826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4.1202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FD9D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2.034065</w:t>
            </w:r>
          </w:p>
        </w:tc>
      </w:tr>
      <w:tr w:rsidR="00753A9E" w:rsidRPr="00753A9E" w14:paraId="688BB7E6" w14:textId="77777777" w:rsidTr="00753A9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ADE2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OB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90CB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7F7B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6.95069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7351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.126106</w:t>
            </w:r>
          </w:p>
        </w:tc>
      </w:tr>
      <w:tr w:rsidR="00753A9E" w:rsidRPr="00753A9E" w14:paraId="4B317865" w14:textId="77777777" w:rsidTr="00753A9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EBB7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9A4E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7F78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6.247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1653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0.798344</w:t>
            </w:r>
          </w:p>
        </w:tc>
      </w:tr>
      <w:tr w:rsidR="00753A9E" w:rsidRPr="00753A9E" w14:paraId="502BD015" w14:textId="77777777" w:rsidTr="00753A9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997A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AE8B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E070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2.6136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0FA3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.508826</w:t>
            </w:r>
          </w:p>
        </w:tc>
      </w:tr>
      <w:tr w:rsidR="00753A9E" w:rsidRPr="00753A9E" w14:paraId="5B6E5275" w14:textId="77777777" w:rsidTr="00753A9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96BD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93B8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E97C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28.4996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2C9C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5.245281</w:t>
            </w:r>
          </w:p>
        </w:tc>
      </w:tr>
    </w:tbl>
    <w:p w14:paraId="23F9EC31" w14:textId="77777777" w:rsidR="003423E2" w:rsidRDefault="003423E2" w:rsidP="00832EE0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1193DAD8" w14:textId="4139819E" w:rsidR="00832EE0" w:rsidRDefault="00832EE0" w:rsidP="00832EE0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TNF-α mRNA</w:t>
      </w:r>
    </w:p>
    <w:tbl>
      <w:tblPr>
        <w:tblW w:w="4564" w:type="dxa"/>
        <w:tblInd w:w="108" w:type="dxa"/>
        <w:tblLook w:val="04A0" w:firstRow="1" w:lastRow="0" w:firstColumn="1" w:lastColumn="0" w:noHBand="0" w:noVBand="1"/>
      </w:tblPr>
      <w:tblGrid>
        <w:gridCol w:w="976"/>
        <w:gridCol w:w="976"/>
        <w:gridCol w:w="1636"/>
        <w:gridCol w:w="1053"/>
      </w:tblGrid>
      <w:tr w:rsidR="00753A9E" w:rsidRPr="00753A9E" w14:paraId="71555CD5" w14:textId="77777777" w:rsidTr="00753A9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AC4B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8DD7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4DB8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52CE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</w:tr>
      <w:tr w:rsidR="00753A9E" w:rsidRPr="00753A9E" w14:paraId="73EBB981" w14:textId="77777777" w:rsidTr="00753A9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59D4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NOB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FCFF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9A87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4.4233731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095B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0.636449</w:t>
            </w:r>
          </w:p>
        </w:tc>
      </w:tr>
      <w:tr w:rsidR="00753A9E" w:rsidRPr="00753A9E" w14:paraId="549A197D" w14:textId="77777777" w:rsidTr="00753A9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74B6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44B4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9E61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5.0352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EC24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0.52636</w:t>
            </w:r>
          </w:p>
        </w:tc>
      </w:tr>
      <w:tr w:rsidR="00753A9E" w:rsidRPr="00753A9E" w14:paraId="64862DA1" w14:textId="77777777" w:rsidTr="00753A9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A65B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OB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B1A5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F6CF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6.6132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4462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0.764322</w:t>
            </w:r>
          </w:p>
        </w:tc>
      </w:tr>
      <w:tr w:rsidR="00753A9E" w:rsidRPr="00753A9E" w14:paraId="4A46AD5C" w14:textId="77777777" w:rsidTr="00753A9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6504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F0AC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9C06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1.259812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6C18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2.35732</w:t>
            </w:r>
          </w:p>
        </w:tc>
      </w:tr>
      <w:tr w:rsidR="00753A9E" w:rsidRPr="00753A9E" w14:paraId="76CA64E3" w14:textId="77777777" w:rsidTr="00753A9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77B1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8FE6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5926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9.6821818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E48A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0.785487</w:t>
            </w:r>
          </w:p>
        </w:tc>
      </w:tr>
      <w:tr w:rsidR="00753A9E" w:rsidRPr="00753A9E" w14:paraId="59516098" w14:textId="77777777" w:rsidTr="00753A9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41BD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D171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B777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20.983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1AC8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4.129539</w:t>
            </w:r>
          </w:p>
        </w:tc>
      </w:tr>
    </w:tbl>
    <w:p w14:paraId="45E6D969" w14:textId="77777777" w:rsidR="003423E2" w:rsidRDefault="003423E2" w:rsidP="00832EE0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43CF3D0D" w14:textId="008D8726" w:rsidR="00832EE0" w:rsidRDefault="00832EE0" w:rsidP="00832EE0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IL-6 mRNA</w:t>
      </w:r>
    </w:p>
    <w:tbl>
      <w:tblPr>
        <w:tblW w:w="4548" w:type="dxa"/>
        <w:tblInd w:w="108" w:type="dxa"/>
        <w:tblLook w:val="04A0" w:firstRow="1" w:lastRow="0" w:firstColumn="1" w:lastColumn="0" w:noHBand="0" w:noVBand="1"/>
      </w:tblPr>
      <w:tblGrid>
        <w:gridCol w:w="968"/>
        <w:gridCol w:w="968"/>
        <w:gridCol w:w="1636"/>
        <w:gridCol w:w="1053"/>
      </w:tblGrid>
      <w:tr w:rsidR="00753A9E" w:rsidRPr="00753A9E" w14:paraId="76BF61BC" w14:textId="77777777" w:rsidTr="00753A9E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6B1B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E7B8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2974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160A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</w:tr>
      <w:tr w:rsidR="00753A9E" w:rsidRPr="00753A9E" w14:paraId="4000EA69" w14:textId="77777777" w:rsidTr="00753A9E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5CEA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NOB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3AF8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449D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2.8955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12EE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3.848778</w:t>
            </w:r>
          </w:p>
        </w:tc>
      </w:tr>
      <w:tr w:rsidR="00753A9E" w:rsidRPr="00753A9E" w14:paraId="32D58E1B" w14:textId="77777777" w:rsidTr="00753A9E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8F97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7EB4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99FB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29.41981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FCD1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2.823323</w:t>
            </w:r>
          </w:p>
        </w:tc>
      </w:tr>
      <w:tr w:rsidR="00753A9E" w:rsidRPr="00753A9E" w14:paraId="4D49B57A" w14:textId="77777777" w:rsidTr="00753A9E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73C8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OB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8E8E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C1B1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20.7438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708D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.495969</w:t>
            </w:r>
          </w:p>
        </w:tc>
      </w:tr>
      <w:tr w:rsidR="00753A9E" w:rsidRPr="00753A9E" w14:paraId="289566D0" w14:textId="77777777" w:rsidTr="00753A9E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E483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2B3D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9F18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78.9935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570D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3.91488</w:t>
            </w:r>
          </w:p>
        </w:tc>
      </w:tr>
      <w:tr w:rsidR="00753A9E" w:rsidRPr="00753A9E" w14:paraId="479BF841" w14:textId="77777777" w:rsidTr="00753A9E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1248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0A08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9F62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68.1401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6192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2.866594</w:t>
            </w:r>
          </w:p>
        </w:tc>
      </w:tr>
      <w:tr w:rsidR="00753A9E" w:rsidRPr="00753A9E" w14:paraId="38B6FAD7" w14:textId="77777777" w:rsidTr="00753A9E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A3C3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5AFD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6C03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46.45649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693B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3.54949</w:t>
            </w:r>
          </w:p>
        </w:tc>
      </w:tr>
    </w:tbl>
    <w:p w14:paraId="21F37D50" w14:textId="77777777" w:rsidR="00753A9E" w:rsidRDefault="00753A9E" w:rsidP="00832EE0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1412FFF2" w14:textId="505F1074" w:rsidR="00832EE0" w:rsidRDefault="00832EE0" w:rsidP="00832EE0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lastRenderedPageBreak/>
        <w:t>IL-8 mRNA</w:t>
      </w:r>
    </w:p>
    <w:tbl>
      <w:tblPr>
        <w:tblW w:w="4564" w:type="dxa"/>
        <w:tblInd w:w="108" w:type="dxa"/>
        <w:tblLook w:val="04A0" w:firstRow="1" w:lastRow="0" w:firstColumn="1" w:lastColumn="0" w:noHBand="0" w:noVBand="1"/>
      </w:tblPr>
      <w:tblGrid>
        <w:gridCol w:w="976"/>
        <w:gridCol w:w="976"/>
        <w:gridCol w:w="1636"/>
        <w:gridCol w:w="1053"/>
      </w:tblGrid>
      <w:tr w:rsidR="00753A9E" w:rsidRPr="00753A9E" w14:paraId="7DE233BC" w14:textId="77777777" w:rsidTr="00753A9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054D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0E4C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63B6" w14:textId="37F64406" w:rsidR="00753A9E" w:rsidRPr="00753A9E" w:rsidRDefault="00AC0AF3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</w:t>
            </w:r>
            <w:r w:rsidR="00753A9E" w:rsidRPr="00753A9E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0F63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</w:tr>
      <w:tr w:rsidR="00753A9E" w:rsidRPr="00753A9E" w14:paraId="637DAE24" w14:textId="77777777" w:rsidTr="00753A9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AD5A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NOB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51D9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F136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9.12991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765D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0.850801</w:t>
            </w:r>
          </w:p>
        </w:tc>
      </w:tr>
      <w:tr w:rsidR="00753A9E" w:rsidRPr="00753A9E" w14:paraId="694A60FD" w14:textId="77777777" w:rsidTr="00753A9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8B8B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45FC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C35E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8.7967521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B96C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.130271</w:t>
            </w:r>
          </w:p>
        </w:tc>
      </w:tr>
      <w:tr w:rsidR="00753A9E" w:rsidRPr="00753A9E" w14:paraId="315E025E" w14:textId="77777777" w:rsidTr="00753A9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B462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OB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F1B6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B259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9.8851111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FB5E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.498226</w:t>
            </w:r>
          </w:p>
        </w:tc>
      </w:tr>
      <w:tr w:rsidR="00753A9E" w:rsidRPr="00753A9E" w14:paraId="62E504DB" w14:textId="77777777" w:rsidTr="00753A9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92FB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A84A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D129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5.090048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E729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0.939588</w:t>
            </w:r>
          </w:p>
        </w:tc>
      </w:tr>
      <w:tr w:rsidR="00753A9E" w:rsidRPr="00753A9E" w14:paraId="07F4BB6D" w14:textId="77777777" w:rsidTr="00753A9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343B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79C5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7F91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23.463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A10A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3.590706</w:t>
            </w:r>
          </w:p>
        </w:tc>
      </w:tr>
      <w:tr w:rsidR="00753A9E" w:rsidRPr="00753A9E" w14:paraId="6F9105CC" w14:textId="77777777" w:rsidTr="00753A9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0051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F459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DAC5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42.790438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6247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4.037046</w:t>
            </w:r>
          </w:p>
        </w:tc>
      </w:tr>
    </w:tbl>
    <w:p w14:paraId="68AF8829" w14:textId="77777777" w:rsidR="003423E2" w:rsidRDefault="003423E2" w:rsidP="00832EE0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13284D4E" w14:textId="239E3C7F" w:rsidR="00832EE0" w:rsidRDefault="00832EE0" w:rsidP="00832EE0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Glucose stimulates MCP-1 mRNA</w:t>
      </w:r>
    </w:p>
    <w:tbl>
      <w:tblPr>
        <w:tblW w:w="4496" w:type="dxa"/>
        <w:tblInd w:w="108" w:type="dxa"/>
        <w:tblLook w:val="04A0" w:firstRow="1" w:lastRow="0" w:firstColumn="1" w:lastColumn="0" w:noHBand="0" w:noVBand="1"/>
      </w:tblPr>
      <w:tblGrid>
        <w:gridCol w:w="1530"/>
        <w:gridCol w:w="1483"/>
        <w:gridCol w:w="1483"/>
      </w:tblGrid>
      <w:tr w:rsidR="00753A9E" w:rsidRPr="00753A9E" w14:paraId="602702EB" w14:textId="77777777" w:rsidTr="00753A9E">
        <w:trPr>
          <w:trHeight w:val="35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41B0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Glucos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C04D" w14:textId="262082AC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   </w:t>
            </w:r>
            <w:r w:rsidRPr="00753A9E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08C3" w14:textId="5C2F857A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   </w:t>
            </w:r>
            <w:r w:rsidRPr="00753A9E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</w:tr>
      <w:tr w:rsidR="00753A9E" w:rsidRPr="00753A9E" w14:paraId="24DF8358" w14:textId="77777777" w:rsidTr="00753A9E">
        <w:trPr>
          <w:trHeight w:val="35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E8A8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.5mg/m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5576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1.9468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874D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0.139955</w:t>
            </w:r>
          </w:p>
        </w:tc>
      </w:tr>
      <w:tr w:rsidR="00753A9E" w:rsidRPr="00753A9E" w14:paraId="7A79F99D" w14:textId="77777777" w:rsidTr="00753A9E">
        <w:trPr>
          <w:trHeight w:val="35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8FCD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2.0mg/m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743B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6.4634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BD39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0.260919</w:t>
            </w:r>
          </w:p>
        </w:tc>
      </w:tr>
      <w:tr w:rsidR="00753A9E" w:rsidRPr="00753A9E" w14:paraId="509781FB" w14:textId="77777777" w:rsidTr="00753A9E">
        <w:trPr>
          <w:trHeight w:val="35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FEF0" w14:textId="77777777" w:rsidR="00753A9E" w:rsidRPr="00753A9E" w:rsidRDefault="00753A9E" w:rsidP="00753A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2.5mg/m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FD40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4.2733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65B5" w14:textId="77777777" w:rsidR="00753A9E" w:rsidRPr="00753A9E" w:rsidRDefault="00753A9E" w:rsidP="00753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53A9E">
              <w:rPr>
                <w:rFonts w:ascii="Calibri" w:eastAsia="Times New Roman" w:hAnsi="Calibri" w:cs="Times New Roman"/>
                <w:color w:val="000000"/>
              </w:rPr>
              <w:t>0.304552</w:t>
            </w:r>
          </w:p>
        </w:tc>
      </w:tr>
    </w:tbl>
    <w:p w14:paraId="6E98E040" w14:textId="5C17B5D3" w:rsidR="00832EE0" w:rsidRDefault="00832EE0">
      <w:r w:rsidRPr="00073652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  </w:t>
      </w:r>
    </w:p>
    <w:tbl>
      <w:tblPr>
        <w:tblW w:w="5458" w:type="dxa"/>
        <w:tblInd w:w="108" w:type="dxa"/>
        <w:tblLook w:val="04A0" w:firstRow="1" w:lastRow="0" w:firstColumn="1" w:lastColumn="0" w:noHBand="0" w:noVBand="1"/>
      </w:tblPr>
      <w:tblGrid>
        <w:gridCol w:w="1260"/>
        <w:gridCol w:w="1682"/>
        <w:gridCol w:w="1682"/>
        <w:gridCol w:w="222"/>
        <w:gridCol w:w="222"/>
        <w:gridCol w:w="222"/>
        <w:gridCol w:w="222"/>
      </w:tblGrid>
      <w:tr w:rsidR="00073652" w:rsidRPr="00073652" w14:paraId="61DA48CE" w14:textId="77777777" w:rsidTr="00753A9E">
        <w:trPr>
          <w:trHeight w:val="356"/>
        </w:trPr>
        <w:tc>
          <w:tcPr>
            <w:tcW w:w="54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8A7B" w14:textId="74BD9C68" w:rsidR="00073652" w:rsidRPr="00073652" w:rsidRDefault="00073652" w:rsidP="000736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7365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Fig. </w:t>
            </w:r>
            <w:r w:rsidR="00D37A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A1</w:t>
            </w:r>
            <w:r w:rsidRPr="0007365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 Effects of Glucose on ADM mRNA in Human Adipocytes</w:t>
            </w:r>
          </w:p>
        </w:tc>
      </w:tr>
      <w:tr w:rsidR="00073652" w:rsidRPr="00073652" w14:paraId="3192E1D3" w14:textId="77777777" w:rsidTr="00753A9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E28D" w14:textId="1DDADC6F" w:rsidR="00073652" w:rsidRPr="00073652" w:rsidRDefault="00073652" w:rsidP="000736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     </w:t>
            </w:r>
            <w:r w:rsidR="00D37A8F">
              <w:rPr>
                <w:rFonts w:ascii="Calibri" w:eastAsia="Times New Roman" w:hAnsi="Calibri" w:cs="Calibri"/>
                <w:color w:val="000000"/>
              </w:rPr>
              <w:t xml:space="preserve">         </w:t>
            </w:r>
            <w:r w:rsidRPr="00073652">
              <w:rPr>
                <w:rFonts w:ascii="Calibri" w:eastAsia="Times New Roman" w:hAnsi="Calibri" w:cs="Calibri"/>
                <w:color w:val="000000"/>
              </w:rPr>
              <w:t>Glucose</w:t>
            </w:r>
            <w:r w:rsidR="00767FB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753A9E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767FB4">
              <w:rPr>
                <w:rFonts w:ascii="Calibri" w:eastAsia="Times New Roman" w:hAnsi="Calibri" w:cs="Calibri"/>
                <w:color w:val="000000"/>
              </w:rPr>
              <w:t>(mg/ml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FB4A" w14:textId="7F22B3D0" w:rsidR="00073652" w:rsidRPr="00073652" w:rsidRDefault="00073652" w:rsidP="00AC0AF3">
            <w:pPr>
              <w:spacing w:after="0" w:line="240" w:lineRule="auto"/>
              <w:ind w:left="522" w:right="4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       </w:t>
            </w:r>
            <w:r w:rsidR="00753A9E">
              <w:rPr>
                <w:rFonts w:ascii="Calibri" w:eastAsia="Times New Roman" w:hAnsi="Calibri" w:cs="Calibri"/>
                <w:color w:val="000000"/>
              </w:rPr>
              <w:t xml:space="preserve">             </w:t>
            </w:r>
            <w:r w:rsidR="00FE49EC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AC0AF3">
              <w:rPr>
                <w:rFonts w:ascii="Calibri" w:eastAsia="Times New Roman" w:hAnsi="Calibri" w:cs="Calibri"/>
                <w:color w:val="000000"/>
              </w:rPr>
              <w:t xml:space="preserve">                      </w:t>
            </w:r>
            <w:r w:rsidRPr="00073652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04F9" w14:textId="0DEE8923" w:rsidR="00073652" w:rsidRPr="00073652" w:rsidRDefault="00073652" w:rsidP="00AC0AF3">
            <w:pPr>
              <w:spacing w:after="0" w:line="240" w:lineRule="auto"/>
              <w:ind w:left="540" w:right="106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        </w:t>
            </w:r>
            <w:r w:rsidRPr="00073652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9C0C" w14:textId="77777777" w:rsidR="00073652" w:rsidRPr="00073652" w:rsidRDefault="00073652" w:rsidP="000736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5F2A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89D3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4D01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3652" w:rsidRPr="00073652" w14:paraId="24054FDB" w14:textId="77777777" w:rsidTr="00753A9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39E9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8CD0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2.191484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FA6D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0.277475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12E5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B939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BE56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C22F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3652" w:rsidRPr="00073652" w14:paraId="51EA7839" w14:textId="77777777" w:rsidTr="00753A9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42AC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B093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5.218702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ED6A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0.275887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D892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2372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8E0D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670E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3652" w:rsidRPr="00073652" w14:paraId="09933B5D" w14:textId="77777777" w:rsidTr="00753A9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1187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3453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5.767637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042E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0.394695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431C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6051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C06C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9D2B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3652" w:rsidRPr="00073652" w14:paraId="1FD0E295" w14:textId="77777777" w:rsidTr="00753A9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0FDC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6A27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9.255787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1E20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0.927469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A829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1485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142D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BE5D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3652" w:rsidRPr="00073652" w14:paraId="3A31E43C" w14:textId="77777777" w:rsidTr="00753A9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3E14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57D5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15.06167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8D06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1.742126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08C0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AB67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7FC8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151D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D38F7E2" w14:textId="4D5657C2" w:rsidR="0067133E" w:rsidRDefault="0067133E"/>
    <w:tbl>
      <w:tblPr>
        <w:tblW w:w="5605" w:type="dxa"/>
        <w:tblInd w:w="108" w:type="dxa"/>
        <w:tblLook w:val="04A0" w:firstRow="1" w:lastRow="0" w:firstColumn="1" w:lastColumn="0" w:noHBand="0" w:noVBand="1"/>
      </w:tblPr>
      <w:tblGrid>
        <w:gridCol w:w="1399"/>
        <w:gridCol w:w="1649"/>
        <w:gridCol w:w="1649"/>
        <w:gridCol w:w="226"/>
        <w:gridCol w:w="226"/>
        <w:gridCol w:w="226"/>
        <w:gridCol w:w="230"/>
      </w:tblGrid>
      <w:tr w:rsidR="00073652" w:rsidRPr="00073652" w14:paraId="666CB5C0" w14:textId="77777777" w:rsidTr="003C0F85">
        <w:trPr>
          <w:trHeight w:val="392"/>
        </w:trPr>
        <w:tc>
          <w:tcPr>
            <w:tcW w:w="56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699E" w14:textId="1441DA80" w:rsidR="00073652" w:rsidRPr="00073652" w:rsidRDefault="00073652" w:rsidP="006F3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7365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Fig. </w:t>
            </w:r>
            <w:r w:rsidR="00D37A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A2</w:t>
            </w:r>
            <w:r w:rsidRPr="0007365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 Effects of Glucose on CRLR mRNA </w:t>
            </w:r>
          </w:p>
        </w:tc>
      </w:tr>
      <w:tr w:rsidR="00073652" w:rsidRPr="00073652" w14:paraId="64018F1C" w14:textId="77777777" w:rsidTr="003C0F85">
        <w:trPr>
          <w:trHeight w:val="37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8168" w14:textId="23507C7B" w:rsidR="00073652" w:rsidRPr="00073652" w:rsidRDefault="00073652" w:rsidP="000736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     </w:t>
            </w:r>
            <w:r w:rsidRPr="00073652">
              <w:rPr>
                <w:rFonts w:ascii="Calibri" w:eastAsia="Times New Roman" w:hAnsi="Calibri" w:cs="Calibri"/>
                <w:color w:val="000000"/>
              </w:rPr>
              <w:t>Glucose</w:t>
            </w:r>
            <w:r w:rsidR="00767FB4">
              <w:rPr>
                <w:rFonts w:ascii="Calibri" w:eastAsia="Times New Roman" w:hAnsi="Calibri" w:cs="Calibri"/>
                <w:color w:val="000000"/>
              </w:rPr>
              <w:t xml:space="preserve"> (mg/ml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59E1" w14:textId="7CD5F78D" w:rsidR="00073652" w:rsidRPr="00073652" w:rsidRDefault="00073652" w:rsidP="00AC0AF3">
            <w:pPr>
              <w:spacing w:after="0" w:line="240" w:lineRule="auto"/>
              <w:ind w:left="613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           </w:t>
            </w:r>
            <w:r w:rsidR="00753A9E">
              <w:rPr>
                <w:rFonts w:ascii="Calibri" w:eastAsia="Times New Roman" w:hAnsi="Calibri" w:cs="Calibri"/>
                <w:color w:val="000000"/>
              </w:rPr>
              <w:t xml:space="preserve">     </w:t>
            </w:r>
            <w:r w:rsidRPr="00073652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0A8B" w14:textId="41C35F10" w:rsidR="00073652" w:rsidRPr="00073652" w:rsidRDefault="00073652" w:rsidP="00AC0AF3">
            <w:pPr>
              <w:spacing w:after="0" w:line="240" w:lineRule="auto"/>
              <w:ind w:left="613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           </w:t>
            </w:r>
            <w:r w:rsidR="00753A9E">
              <w:rPr>
                <w:rFonts w:ascii="Calibri" w:eastAsia="Times New Roman" w:hAnsi="Calibri" w:cs="Calibri"/>
                <w:color w:val="000000"/>
              </w:rPr>
              <w:t xml:space="preserve">     </w:t>
            </w:r>
            <w:r w:rsidR="00AC0AF3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073652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4F5D" w14:textId="77777777" w:rsidR="00073652" w:rsidRPr="00073652" w:rsidRDefault="00073652" w:rsidP="000736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6698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BDD2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EAA4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3652" w:rsidRPr="00073652" w14:paraId="69ED3D16" w14:textId="77777777" w:rsidTr="003C0F85">
        <w:trPr>
          <w:trHeight w:val="37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16D7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FEA3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1.98024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8676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0.17876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2F23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3C7E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5B1B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F086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3652" w:rsidRPr="00073652" w14:paraId="29394B75" w14:textId="77777777" w:rsidTr="003C0F85">
        <w:trPr>
          <w:trHeight w:val="37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7139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77B1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1.88336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8EED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0.22116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FAD5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83F5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5241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5204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3652" w:rsidRPr="00073652" w14:paraId="076A4063" w14:textId="77777777" w:rsidTr="003C0F85">
        <w:trPr>
          <w:trHeight w:val="37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7F7A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3919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2.34594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3C63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0.18441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86AC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2CC2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D1C3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0406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3652" w:rsidRPr="00073652" w14:paraId="1856E735" w14:textId="77777777" w:rsidTr="003C0F85">
        <w:trPr>
          <w:trHeight w:val="37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C027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55C3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3.28246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D928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0.32590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99AA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E933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0639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7121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3652" w:rsidRPr="00073652" w14:paraId="0120F42F" w14:textId="77777777" w:rsidTr="003C0F85">
        <w:trPr>
          <w:trHeight w:val="37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99EB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B905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3.0753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B6D4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0.23616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BDD3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4D8C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E47B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F662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47187D8" w14:textId="3B0FE2CD" w:rsidR="00073652" w:rsidRDefault="00073652"/>
    <w:tbl>
      <w:tblPr>
        <w:tblW w:w="5811" w:type="dxa"/>
        <w:tblInd w:w="108" w:type="dxa"/>
        <w:tblLook w:val="04A0" w:firstRow="1" w:lastRow="0" w:firstColumn="1" w:lastColumn="0" w:noHBand="0" w:noVBand="1"/>
      </w:tblPr>
      <w:tblGrid>
        <w:gridCol w:w="1273"/>
        <w:gridCol w:w="2098"/>
        <w:gridCol w:w="1499"/>
        <w:gridCol w:w="235"/>
        <w:gridCol w:w="235"/>
        <w:gridCol w:w="235"/>
        <w:gridCol w:w="236"/>
      </w:tblGrid>
      <w:tr w:rsidR="00073652" w:rsidRPr="00073652" w14:paraId="050DEAEA" w14:textId="77777777" w:rsidTr="000C708E">
        <w:trPr>
          <w:trHeight w:val="396"/>
        </w:trPr>
        <w:tc>
          <w:tcPr>
            <w:tcW w:w="58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B3F0" w14:textId="4BA3AA79" w:rsidR="00073652" w:rsidRPr="00073652" w:rsidRDefault="00073652" w:rsidP="006F3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7365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 xml:space="preserve">Fig. </w:t>
            </w:r>
            <w:r w:rsidR="00D37A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A3</w:t>
            </w:r>
            <w:r w:rsidRPr="0007365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 Effects of Glucose on RAMP2 mRNA </w:t>
            </w:r>
          </w:p>
        </w:tc>
      </w:tr>
      <w:tr w:rsidR="00073652" w:rsidRPr="00073652" w14:paraId="2BC9042A" w14:textId="77777777" w:rsidTr="000C708E">
        <w:trPr>
          <w:trHeight w:val="37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B5A1" w14:textId="71AF0EF3" w:rsidR="00073652" w:rsidRPr="00073652" w:rsidRDefault="00AC0AF3" w:rsidP="000736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91D1" w14:textId="05C7746B" w:rsidR="00073652" w:rsidRPr="00073652" w:rsidRDefault="00073652" w:rsidP="00AC0AF3">
            <w:pPr>
              <w:spacing w:after="0" w:line="240" w:lineRule="auto"/>
              <w:ind w:left="599" w:hanging="599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                  </w:t>
            </w:r>
            <w:r w:rsidR="000C708E">
              <w:rPr>
                <w:rFonts w:ascii="Calibri" w:eastAsia="Times New Roman" w:hAnsi="Calibri" w:cs="Calibri"/>
                <w:color w:val="000000"/>
              </w:rPr>
              <w:t xml:space="preserve">           </w:t>
            </w:r>
            <w:r w:rsidRPr="00073652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DED6" w14:textId="11E2C8B5" w:rsidR="00073652" w:rsidRPr="00073652" w:rsidRDefault="00073652" w:rsidP="00AC0AF3">
            <w:pPr>
              <w:spacing w:after="0" w:line="240" w:lineRule="auto"/>
              <w:ind w:left="391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       </w:t>
            </w:r>
            <w:r w:rsidRPr="00073652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9568" w14:textId="77777777" w:rsidR="00073652" w:rsidRPr="00073652" w:rsidRDefault="00073652" w:rsidP="000736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6C35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F44A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75DB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3652" w:rsidRPr="00073652" w14:paraId="639DB723" w14:textId="77777777" w:rsidTr="000C708E">
        <w:trPr>
          <w:trHeight w:val="37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7C2C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97AD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1.81843288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8CB5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0.18888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D2D2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9EAD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2B44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9012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3652" w:rsidRPr="00073652" w14:paraId="44E97DCD" w14:textId="77777777" w:rsidTr="000C708E">
        <w:trPr>
          <w:trHeight w:val="37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A730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9E60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1.72144893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9CB8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0.2926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227F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4D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5108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5974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3652" w:rsidRPr="00073652" w14:paraId="12619F46" w14:textId="77777777" w:rsidTr="000C708E">
        <w:trPr>
          <w:trHeight w:val="37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EE59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B41C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2.11764747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5F9A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0.28536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7115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202E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2741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B857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3652" w:rsidRPr="00073652" w14:paraId="23DA5323" w14:textId="77777777" w:rsidTr="000C708E">
        <w:trPr>
          <w:trHeight w:val="37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06B6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5C7F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2.5135922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2897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0.26736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E207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F0B9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BC4D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C0AC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3652" w:rsidRPr="00073652" w14:paraId="05A46436" w14:textId="77777777" w:rsidTr="000C708E">
        <w:trPr>
          <w:trHeight w:val="37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3897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A849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4.75687394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D189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73652">
              <w:rPr>
                <w:rFonts w:ascii="Calibri" w:eastAsia="Times New Roman" w:hAnsi="Calibri" w:cs="Calibri"/>
                <w:color w:val="000000"/>
              </w:rPr>
              <w:t>0.317597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4685" w14:textId="77777777" w:rsidR="00073652" w:rsidRPr="00073652" w:rsidRDefault="00073652" w:rsidP="00073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1650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C52B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CEC1" w14:textId="77777777" w:rsidR="00073652" w:rsidRPr="00073652" w:rsidRDefault="00073652" w:rsidP="0007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B7C93E2" w14:textId="558A48EE" w:rsidR="00073652" w:rsidRDefault="00073652"/>
    <w:tbl>
      <w:tblPr>
        <w:tblW w:w="6831" w:type="dxa"/>
        <w:tblLook w:val="04A0" w:firstRow="1" w:lastRow="0" w:firstColumn="1" w:lastColumn="0" w:noHBand="0" w:noVBand="1"/>
      </w:tblPr>
      <w:tblGrid>
        <w:gridCol w:w="108"/>
        <w:gridCol w:w="1131"/>
        <w:gridCol w:w="49"/>
        <w:gridCol w:w="98"/>
        <w:gridCol w:w="1621"/>
        <w:gridCol w:w="431"/>
        <w:gridCol w:w="142"/>
        <w:gridCol w:w="1369"/>
        <w:gridCol w:w="222"/>
        <w:gridCol w:w="222"/>
        <w:gridCol w:w="21"/>
        <w:gridCol w:w="137"/>
        <w:gridCol w:w="64"/>
        <w:gridCol w:w="158"/>
        <w:gridCol w:w="64"/>
        <w:gridCol w:w="158"/>
        <w:gridCol w:w="222"/>
        <w:gridCol w:w="73"/>
        <w:gridCol w:w="149"/>
        <w:gridCol w:w="170"/>
        <w:gridCol w:w="222"/>
      </w:tblGrid>
      <w:tr w:rsidR="00D37A8F" w:rsidRPr="00D37A8F" w14:paraId="25E2DEE0" w14:textId="77777777" w:rsidTr="00AC0AF3">
        <w:trPr>
          <w:gridAfter w:val="6"/>
          <w:wAfter w:w="994" w:type="dxa"/>
          <w:trHeight w:val="338"/>
        </w:trPr>
        <w:tc>
          <w:tcPr>
            <w:tcW w:w="5837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B650" w14:textId="57639AF3" w:rsidR="00D37A8F" w:rsidRPr="00D37A8F" w:rsidRDefault="00D37A8F" w:rsidP="006F3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37A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Fig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A4</w:t>
            </w:r>
            <w:r w:rsidRPr="00D37A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 Effects of Glucose on RAMP3 mRNA </w:t>
            </w:r>
          </w:p>
        </w:tc>
      </w:tr>
      <w:tr w:rsidR="00D37A8F" w:rsidRPr="00D37A8F" w14:paraId="6308C923" w14:textId="77777777" w:rsidTr="00AC0AF3">
        <w:trPr>
          <w:gridAfter w:val="6"/>
          <w:wAfter w:w="994" w:type="dxa"/>
          <w:trHeight w:val="320"/>
        </w:trPr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F99D" w14:textId="0186DEF9" w:rsidR="00D37A8F" w:rsidRPr="00D37A8F" w:rsidRDefault="00D37A8F" w:rsidP="00D37A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    </w:t>
            </w:r>
            <w:r w:rsidRPr="00D37A8F">
              <w:rPr>
                <w:rFonts w:ascii="Calibri" w:eastAsia="Times New Roman" w:hAnsi="Calibri" w:cs="Calibri"/>
                <w:color w:val="000000"/>
              </w:rPr>
              <w:t>Glucose</w:t>
            </w:r>
            <w:r w:rsidR="00767FB4">
              <w:rPr>
                <w:rFonts w:ascii="Calibri" w:eastAsia="Times New Roman" w:hAnsi="Calibri" w:cs="Calibri"/>
                <w:color w:val="000000"/>
              </w:rPr>
              <w:t xml:space="preserve"> (mg/ml)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C564" w14:textId="43B6A82B" w:rsidR="00D37A8F" w:rsidRPr="00D37A8F" w:rsidRDefault="00D37A8F" w:rsidP="00AC0AF3">
            <w:pPr>
              <w:spacing w:after="0" w:line="240" w:lineRule="auto"/>
              <w:ind w:left="602" w:hanging="602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             </w:t>
            </w:r>
            <w:r w:rsidRPr="00D37A8F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6080" w14:textId="648A0E1E" w:rsidR="00D37A8F" w:rsidRPr="00D37A8F" w:rsidRDefault="00D37A8F" w:rsidP="00AC0AF3">
            <w:pPr>
              <w:spacing w:after="0" w:line="240" w:lineRule="auto"/>
              <w:ind w:left="683" w:right="223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               </w:t>
            </w:r>
            <w:r w:rsidRPr="00D37A8F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D9CD" w14:textId="77777777" w:rsidR="00D37A8F" w:rsidRPr="00D37A8F" w:rsidRDefault="00D37A8F" w:rsidP="00D37A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7C5F" w14:textId="77777777" w:rsidR="00D37A8F" w:rsidRPr="00D37A8F" w:rsidRDefault="00D37A8F" w:rsidP="00D37A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F565" w14:textId="77777777" w:rsidR="00D37A8F" w:rsidRPr="00D37A8F" w:rsidRDefault="00D37A8F" w:rsidP="00D37A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F5F7" w14:textId="77777777" w:rsidR="00D37A8F" w:rsidRPr="00D37A8F" w:rsidRDefault="00D37A8F" w:rsidP="00D37A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7A8F" w:rsidRPr="00D37A8F" w14:paraId="09633412" w14:textId="77777777" w:rsidTr="00AC0AF3">
        <w:trPr>
          <w:gridAfter w:val="6"/>
          <w:wAfter w:w="994" w:type="dxa"/>
          <w:trHeight w:val="320"/>
        </w:trPr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3DB2" w14:textId="77777777" w:rsidR="00D37A8F" w:rsidRPr="00D37A8F" w:rsidRDefault="00D37A8F" w:rsidP="00D37A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7A8F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CAC7" w14:textId="77777777" w:rsidR="00D37A8F" w:rsidRPr="00D37A8F" w:rsidRDefault="00D37A8F" w:rsidP="00D37A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7A8F">
              <w:rPr>
                <w:rFonts w:ascii="Calibri" w:eastAsia="Times New Roman" w:hAnsi="Calibri" w:cs="Calibri"/>
                <w:color w:val="000000"/>
              </w:rPr>
              <w:t>2.0666851</w:t>
            </w: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0A76" w14:textId="77777777" w:rsidR="00D37A8F" w:rsidRPr="00D37A8F" w:rsidRDefault="00D37A8F" w:rsidP="00D37A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7A8F">
              <w:rPr>
                <w:rFonts w:ascii="Calibri" w:eastAsia="Times New Roman" w:hAnsi="Calibri" w:cs="Calibri"/>
                <w:color w:val="000000"/>
              </w:rPr>
              <w:t>0.47288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265C" w14:textId="77777777" w:rsidR="00D37A8F" w:rsidRPr="00D37A8F" w:rsidRDefault="00D37A8F" w:rsidP="00D37A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7AEE" w14:textId="77777777" w:rsidR="00D37A8F" w:rsidRPr="00D37A8F" w:rsidRDefault="00D37A8F" w:rsidP="00D37A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B855" w14:textId="77777777" w:rsidR="00D37A8F" w:rsidRPr="00D37A8F" w:rsidRDefault="00D37A8F" w:rsidP="00D37A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4D61" w14:textId="77777777" w:rsidR="00D37A8F" w:rsidRPr="00D37A8F" w:rsidRDefault="00D37A8F" w:rsidP="00D37A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7A8F" w:rsidRPr="00D37A8F" w14:paraId="486534F6" w14:textId="77777777" w:rsidTr="00AC0AF3">
        <w:trPr>
          <w:gridAfter w:val="6"/>
          <w:wAfter w:w="994" w:type="dxa"/>
          <w:trHeight w:val="320"/>
        </w:trPr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41FF" w14:textId="77777777" w:rsidR="00D37A8F" w:rsidRPr="00D37A8F" w:rsidRDefault="00D37A8F" w:rsidP="00D37A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7A8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BAF7" w14:textId="77777777" w:rsidR="00D37A8F" w:rsidRPr="00D37A8F" w:rsidRDefault="00D37A8F" w:rsidP="00D37A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7A8F">
              <w:rPr>
                <w:rFonts w:ascii="Calibri" w:eastAsia="Times New Roman" w:hAnsi="Calibri" w:cs="Calibri"/>
                <w:color w:val="000000"/>
              </w:rPr>
              <w:t>4.9914352</w:t>
            </w: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5BB7" w14:textId="77777777" w:rsidR="00D37A8F" w:rsidRPr="00D37A8F" w:rsidRDefault="00D37A8F" w:rsidP="00D37A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7A8F">
              <w:rPr>
                <w:rFonts w:ascii="Calibri" w:eastAsia="Times New Roman" w:hAnsi="Calibri" w:cs="Calibri"/>
                <w:color w:val="000000"/>
              </w:rPr>
              <w:t>1.0138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47FB" w14:textId="77777777" w:rsidR="00D37A8F" w:rsidRPr="00D37A8F" w:rsidRDefault="00D37A8F" w:rsidP="00D37A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537C" w14:textId="77777777" w:rsidR="00D37A8F" w:rsidRPr="00D37A8F" w:rsidRDefault="00D37A8F" w:rsidP="00D37A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73B8" w14:textId="77777777" w:rsidR="00D37A8F" w:rsidRPr="00D37A8F" w:rsidRDefault="00D37A8F" w:rsidP="00D37A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321B" w14:textId="77777777" w:rsidR="00D37A8F" w:rsidRPr="00D37A8F" w:rsidRDefault="00D37A8F" w:rsidP="00D37A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7A8F" w:rsidRPr="00D37A8F" w14:paraId="754A6023" w14:textId="77777777" w:rsidTr="00AC0AF3">
        <w:trPr>
          <w:gridAfter w:val="6"/>
          <w:wAfter w:w="994" w:type="dxa"/>
          <w:trHeight w:val="320"/>
        </w:trPr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A4A5" w14:textId="77777777" w:rsidR="00D37A8F" w:rsidRPr="00D37A8F" w:rsidRDefault="00D37A8F" w:rsidP="00D37A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7A8F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41A2" w14:textId="77777777" w:rsidR="00D37A8F" w:rsidRPr="00D37A8F" w:rsidRDefault="00D37A8F" w:rsidP="00D37A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7A8F">
              <w:rPr>
                <w:rFonts w:ascii="Calibri" w:eastAsia="Times New Roman" w:hAnsi="Calibri" w:cs="Calibri"/>
                <w:color w:val="000000"/>
              </w:rPr>
              <w:t>5.7284742</w:t>
            </w: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A8B6" w14:textId="77777777" w:rsidR="00D37A8F" w:rsidRPr="00D37A8F" w:rsidRDefault="00D37A8F" w:rsidP="00D37A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7A8F">
              <w:rPr>
                <w:rFonts w:ascii="Calibri" w:eastAsia="Times New Roman" w:hAnsi="Calibri" w:cs="Calibri"/>
                <w:color w:val="000000"/>
              </w:rPr>
              <w:t>1.08194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2530" w14:textId="77777777" w:rsidR="00D37A8F" w:rsidRPr="00D37A8F" w:rsidRDefault="00D37A8F" w:rsidP="00D37A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5876" w14:textId="77777777" w:rsidR="00D37A8F" w:rsidRPr="00D37A8F" w:rsidRDefault="00D37A8F" w:rsidP="00D37A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7F48" w14:textId="77777777" w:rsidR="00D37A8F" w:rsidRPr="00D37A8F" w:rsidRDefault="00D37A8F" w:rsidP="00D37A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D3E2" w14:textId="77777777" w:rsidR="00D37A8F" w:rsidRPr="00D37A8F" w:rsidRDefault="00D37A8F" w:rsidP="00D37A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7A8F" w:rsidRPr="00D37A8F" w14:paraId="21F8FF45" w14:textId="77777777" w:rsidTr="00AC0AF3">
        <w:trPr>
          <w:gridAfter w:val="6"/>
          <w:wAfter w:w="994" w:type="dxa"/>
          <w:trHeight w:val="320"/>
        </w:trPr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1327" w14:textId="77777777" w:rsidR="00D37A8F" w:rsidRPr="00D37A8F" w:rsidRDefault="00D37A8F" w:rsidP="00D37A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7A8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A37F" w14:textId="77777777" w:rsidR="00D37A8F" w:rsidRPr="00D37A8F" w:rsidRDefault="00D37A8F" w:rsidP="00D37A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7A8F">
              <w:rPr>
                <w:rFonts w:ascii="Calibri" w:eastAsia="Times New Roman" w:hAnsi="Calibri" w:cs="Calibri"/>
                <w:color w:val="000000"/>
              </w:rPr>
              <w:t>6.1263181</w:t>
            </w: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214A" w14:textId="77777777" w:rsidR="00D37A8F" w:rsidRPr="00D37A8F" w:rsidRDefault="00D37A8F" w:rsidP="00D37A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7A8F">
              <w:rPr>
                <w:rFonts w:ascii="Calibri" w:eastAsia="Times New Roman" w:hAnsi="Calibri" w:cs="Calibri"/>
                <w:color w:val="000000"/>
              </w:rPr>
              <w:t>0.81615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1224" w14:textId="77777777" w:rsidR="00D37A8F" w:rsidRPr="00D37A8F" w:rsidRDefault="00D37A8F" w:rsidP="00D37A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A51A" w14:textId="77777777" w:rsidR="00D37A8F" w:rsidRPr="00D37A8F" w:rsidRDefault="00D37A8F" w:rsidP="00D37A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AEDD" w14:textId="77777777" w:rsidR="00D37A8F" w:rsidRPr="00D37A8F" w:rsidRDefault="00D37A8F" w:rsidP="00D37A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14A6" w14:textId="77777777" w:rsidR="00D37A8F" w:rsidRPr="00D37A8F" w:rsidRDefault="00D37A8F" w:rsidP="00D37A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7A8F" w:rsidRPr="00D37A8F" w14:paraId="2BF8E911" w14:textId="77777777" w:rsidTr="00AC0AF3">
        <w:trPr>
          <w:gridAfter w:val="6"/>
          <w:wAfter w:w="994" w:type="dxa"/>
          <w:trHeight w:val="320"/>
        </w:trPr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C12C" w14:textId="77777777" w:rsidR="00D37A8F" w:rsidRPr="00D37A8F" w:rsidRDefault="00D37A8F" w:rsidP="00D37A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7A8F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9D49" w14:textId="77777777" w:rsidR="00D37A8F" w:rsidRPr="00D37A8F" w:rsidRDefault="00D37A8F" w:rsidP="00D37A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7A8F">
              <w:rPr>
                <w:rFonts w:ascii="Calibri" w:eastAsia="Times New Roman" w:hAnsi="Calibri" w:cs="Calibri"/>
                <w:color w:val="000000"/>
              </w:rPr>
              <w:t>15.33898</w:t>
            </w: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CD5D" w14:textId="77777777" w:rsidR="00D37A8F" w:rsidRPr="00D37A8F" w:rsidRDefault="00D37A8F" w:rsidP="00D37A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7A8F">
              <w:rPr>
                <w:rFonts w:ascii="Calibri" w:eastAsia="Times New Roman" w:hAnsi="Calibri" w:cs="Calibri"/>
                <w:color w:val="000000"/>
              </w:rPr>
              <w:t>3.57413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4C71" w14:textId="77777777" w:rsidR="00D37A8F" w:rsidRPr="00D37A8F" w:rsidRDefault="00D37A8F" w:rsidP="00D37A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5502" w14:textId="77777777" w:rsidR="00D37A8F" w:rsidRPr="00D37A8F" w:rsidRDefault="00D37A8F" w:rsidP="00D37A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EBEC" w14:textId="77777777" w:rsidR="00D37A8F" w:rsidRPr="00D37A8F" w:rsidRDefault="00D37A8F" w:rsidP="00D37A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6712" w14:textId="77777777" w:rsidR="00D37A8F" w:rsidRPr="00D37A8F" w:rsidRDefault="00D37A8F" w:rsidP="00D37A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F4E" w:rsidRPr="000B46EC" w14:paraId="1C3C7656" w14:textId="77777777" w:rsidTr="00AC0AF3">
        <w:trPr>
          <w:gridBefore w:val="1"/>
          <w:wBefore w:w="108" w:type="dxa"/>
          <w:trHeight w:val="321"/>
        </w:trPr>
        <w:tc>
          <w:tcPr>
            <w:tcW w:w="6723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1E78" w14:textId="77777777" w:rsidR="00C86F4E" w:rsidRDefault="00C86F4E" w:rsidP="000C7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  <w:p w14:paraId="3EB5E4FB" w14:textId="77777777" w:rsidR="00C86F4E" w:rsidRDefault="00C86F4E" w:rsidP="000C7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  <w:p w14:paraId="631E4B52" w14:textId="77777777" w:rsidR="00C86F4E" w:rsidRPr="000B46EC" w:rsidRDefault="00C86F4E" w:rsidP="000C7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B46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Fig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B1</w:t>
            </w:r>
            <w:r w:rsidRPr="000B46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 Effects of TNF-α on ADM mRNA in Human Adipocytes</w:t>
            </w:r>
          </w:p>
        </w:tc>
      </w:tr>
      <w:tr w:rsidR="00C86F4E" w:rsidRPr="000B46EC" w14:paraId="03EE9A65" w14:textId="77777777" w:rsidTr="00AC0AF3">
        <w:trPr>
          <w:gridBefore w:val="1"/>
          <w:wBefore w:w="108" w:type="dxa"/>
          <w:trHeight w:val="306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8A25" w14:textId="77777777" w:rsidR="00C86F4E" w:rsidRPr="000B46EC" w:rsidRDefault="00C86F4E" w:rsidP="000C7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TNF-α</w:t>
            </w:r>
          </w:p>
        </w:tc>
        <w:tc>
          <w:tcPr>
            <w:tcW w:w="21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A388" w14:textId="77777777" w:rsidR="00C86F4E" w:rsidRPr="000B46EC" w:rsidRDefault="00C86F4E" w:rsidP="00AC0AF3">
            <w:pPr>
              <w:spacing w:after="0" w:line="240" w:lineRule="auto"/>
              <w:ind w:left="741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           </w:t>
            </w:r>
            <w:r w:rsidRPr="000B46EC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9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5612" w14:textId="77777777" w:rsidR="00C86F4E" w:rsidRPr="000B46EC" w:rsidRDefault="00C86F4E" w:rsidP="00AC0AF3">
            <w:pPr>
              <w:tabs>
                <w:tab w:val="left" w:pos="1105"/>
              </w:tabs>
              <w:spacing w:after="0" w:line="240" w:lineRule="auto"/>
              <w:ind w:left="15" w:right="-112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           </w:t>
            </w:r>
            <w:r w:rsidRPr="000B46EC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DD30" w14:textId="77777777" w:rsidR="00C86F4E" w:rsidRPr="000B46EC" w:rsidRDefault="00C86F4E" w:rsidP="000C7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3C74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E296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F4E" w:rsidRPr="000B46EC" w14:paraId="7865F2EC" w14:textId="77777777" w:rsidTr="00AC0AF3">
        <w:trPr>
          <w:gridBefore w:val="1"/>
          <w:wBefore w:w="108" w:type="dxa"/>
          <w:trHeight w:val="306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B894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1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0632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1.6718002</w:t>
            </w:r>
          </w:p>
        </w:tc>
        <w:tc>
          <w:tcPr>
            <w:tcW w:w="19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6C88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.241041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5201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DDD5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1CC1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F4E" w:rsidRPr="000B46EC" w14:paraId="5CCA34B2" w14:textId="77777777" w:rsidTr="00AC0AF3">
        <w:trPr>
          <w:gridBefore w:val="1"/>
          <w:wBefore w:w="108" w:type="dxa"/>
          <w:trHeight w:val="306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4DA1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1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0A1C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5.4479912</w:t>
            </w:r>
          </w:p>
        </w:tc>
        <w:tc>
          <w:tcPr>
            <w:tcW w:w="19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87F2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.4924834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3C75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43C6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D2A8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F4E" w:rsidRPr="000B46EC" w14:paraId="3B40EF60" w14:textId="77777777" w:rsidTr="00AC0AF3">
        <w:trPr>
          <w:gridBefore w:val="1"/>
          <w:wBefore w:w="108" w:type="dxa"/>
          <w:trHeight w:val="306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7D4F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21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2813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7.3666752</w:t>
            </w:r>
          </w:p>
        </w:tc>
        <w:tc>
          <w:tcPr>
            <w:tcW w:w="19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3BB6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1.2906836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BB03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52B6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C3E5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F4E" w:rsidRPr="000B46EC" w14:paraId="0FA69E36" w14:textId="77777777" w:rsidTr="00AC0AF3">
        <w:trPr>
          <w:gridBefore w:val="1"/>
          <w:wBefore w:w="108" w:type="dxa"/>
          <w:trHeight w:val="306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FEC8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21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0E61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8.720544</w:t>
            </w:r>
          </w:p>
        </w:tc>
        <w:tc>
          <w:tcPr>
            <w:tcW w:w="19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8345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.7411343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B45A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A2B4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D490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F4E" w:rsidRPr="000B46EC" w14:paraId="3567828C" w14:textId="77777777" w:rsidTr="00AC0AF3">
        <w:trPr>
          <w:gridBefore w:val="1"/>
          <w:wBefore w:w="108" w:type="dxa"/>
          <w:trHeight w:val="306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47E0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1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1014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15.824444</w:t>
            </w:r>
          </w:p>
        </w:tc>
        <w:tc>
          <w:tcPr>
            <w:tcW w:w="19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8F7B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2.2300632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2EB6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CB77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7BC8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F4E" w:rsidRPr="000B46EC" w14:paraId="1C375DEC" w14:textId="77777777" w:rsidTr="00AC0AF3">
        <w:trPr>
          <w:gridBefore w:val="1"/>
          <w:gridAfter w:val="2"/>
          <w:wBefore w:w="108" w:type="dxa"/>
          <w:wAfter w:w="392" w:type="dxa"/>
          <w:trHeight w:val="317"/>
        </w:trPr>
        <w:tc>
          <w:tcPr>
            <w:tcW w:w="6331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F4FF" w14:textId="77777777" w:rsidR="00C86F4E" w:rsidRDefault="00C86F4E" w:rsidP="000C7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  <w:p w14:paraId="4F4EC70F" w14:textId="30B49B1E" w:rsidR="00C86F4E" w:rsidRPr="000B46EC" w:rsidRDefault="00C86F4E" w:rsidP="000C7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B46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Fig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B2</w:t>
            </w:r>
            <w:r w:rsidRPr="000B46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 Effects of TNF-α on CRLR mRNA</w:t>
            </w:r>
          </w:p>
        </w:tc>
      </w:tr>
      <w:tr w:rsidR="00C86F4E" w:rsidRPr="000B46EC" w14:paraId="2660FA26" w14:textId="77777777" w:rsidTr="00AC0AF3">
        <w:trPr>
          <w:gridBefore w:val="1"/>
          <w:gridAfter w:val="2"/>
          <w:wBefore w:w="108" w:type="dxa"/>
          <w:wAfter w:w="392" w:type="dxa"/>
          <w:trHeight w:val="301"/>
        </w:trPr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E78D" w14:textId="77777777" w:rsidR="00C86F4E" w:rsidRPr="000B46EC" w:rsidRDefault="00C86F4E" w:rsidP="000C7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TNF-α</w:t>
            </w:r>
          </w:p>
        </w:tc>
        <w:tc>
          <w:tcPr>
            <w:tcW w:w="2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C446" w14:textId="77777777" w:rsidR="00C86F4E" w:rsidRPr="000B46EC" w:rsidRDefault="00C86F4E" w:rsidP="000C7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          </w:t>
            </w:r>
            <w:r w:rsidRPr="000B46EC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9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5FD0" w14:textId="77777777" w:rsidR="00C86F4E" w:rsidRPr="000B46EC" w:rsidRDefault="00C86F4E" w:rsidP="000C7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          </w:t>
            </w:r>
            <w:r w:rsidRPr="000B46EC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72BF" w14:textId="77777777" w:rsidR="00C86F4E" w:rsidRPr="000B46EC" w:rsidRDefault="00C86F4E" w:rsidP="000C7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EE78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2658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D303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F4E" w:rsidRPr="000B46EC" w14:paraId="6B5255B1" w14:textId="77777777" w:rsidTr="00AC0AF3">
        <w:trPr>
          <w:gridBefore w:val="1"/>
          <w:gridAfter w:val="2"/>
          <w:wBefore w:w="108" w:type="dxa"/>
          <w:wAfter w:w="392" w:type="dxa"/>
          <w:trHeight w:val="301"/>
        </w:trPr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5865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1DAA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1.99828</w:t>
            </w:r>
          </w:p>
        </w:tc>
        <w:tc>
          <w:tcPr>
            <w:tcW w:w="19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F015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.238986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09B4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2172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F132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02C0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F4E" w:rsidRPr="000B46EC" w14:paraId="5A36575C" w14:textId="77777777" w:rsidTr="00AC0AF3">
        <w:trPr>
          <w:gridBefore w:val="1"/>
          <w:gridAfter w:val="2"/>
          <w:wBefore w:w="108" w:type="dxa"/>
          <w:wAfter w:w="392" w:type="dxa"/>
          <w:trHeight w:val="301"/>
        </w:trPr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4E40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DD44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2.594873</w:t>
            </w:r>
          </w:p>
        </w:tc>
        <w:tc>
          <w:tcPr>
            <w:tcW w:w="19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68C0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.39579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4893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D312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1EB2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859A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F4E" w:rsidRPr="000B46EC" w14:paraId="196F896E" w14:textId="77777777" w:rsidTr="00AC0AF3">
        <w:trPr>
          <w:gridBefore w:val="1"/>
          <w:gridAfter w:val="2"/>
          <w:wBefore w:w="108" w:type="dxa"/>
          <w:wAfter w:w="392" w:type="dxa"/>
          <w:trHeight w:val="301"/>
        </w:trPr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4C45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2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E9D4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4.377433</w:t>
            </w:r>
          </w:p>
        </w:tc>
        <w:tc>
          <w:tcPr>
            <w:tcW w:w="19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401B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.621014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40B3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D44B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FCBE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C10A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F4E" w:rsidRPr="000B46EC" w14:paraId="63FA795F" w14:textId="77777777" w:rsidTr="00AC0AF3">
        <w:trPr>
          <w:gridBefore w:val="1"/>
          <w:gridAfter w:val="2"/>
          <w:wBefore w:w="108" w:type="dxa"/>
          <w:wAfter w:w="392" w:type="dxa"/>
          <w:trHeight w:val="301"/>
        </w:trPr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10E8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2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8D37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6.444945</w:t>
            </w:r>
          </w:p>
        </w:tc>
        <w:tc>
          <w:tcPr>
            <w:tcW w:w="19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5743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1.03587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8ED7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9E5B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D124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21E1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F4E" w:rsidRPr="000B46EC" w14:paraId="45AD46CB" w14:textId="77777777" w:rsidTr="00AC0AF3">
        <w:trPr>
          <w:gridBefore w:val="1"/>
          <w:gridAfter w:val="2"/>
          <w:wBefore w:w="108" w:type="dxa"/>
          <w:wAfter w:w="392" w:type="dxa"/>
          <w:trHeight w:val="301"/>
        </w:trPr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1A0A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B405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7.445183</w:t>
            </w:r>
          </w:p>
        </w:tc>
        <w:tc>
          <w:tcPr>
            <w:tcW w:w="19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FB1B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1.012219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2C1A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AD7F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C8FC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624E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708E" w:rsidRPr="000B46EC" w14:paraId="0ABE00A3" w14:textId="77777777" w:rsidTr="00AC0AF3">
        <w:trPr>
          <w:gridBefore w:val="1"/>
          <w:gridAfter w:val="2"/>
          <w:wBefore w:w="108" w:type="dxa"/>
          <w:wAfter w:w="392" w:type="dxa"/>
          <w:trHeight w:val="301"/>
        </w:trPr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B1980" w14:textId="77777777" w:rsidR="000C708E" w:rsidRDefault="000C708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  <w:p w14:paraId="738B013D" w14:textId="77777777" w:rsidR="000C708E" w:rsidRPr="000B46EC" w:rsidRDefault="000C708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B8303" w14:textId="77777777" w:rsidR="000C708E" w:rsidRPr="000B46EC" w:rsidRDefault="000C708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DDBB0" w14:textId="77777777" w:rsidR="000C708E" w:rsidRPr="000B46EC" w:rsidRDefault="000C708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1C15D" w14:textId="77777777" w:rsidR="000C708E" w:rsidRPr="000B46EC" w:rsidRDefault="000C708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3B8C5" w14:textId="77777777" w:rsidR="000C708E" w:rsidRPr="000B46EC" w:rsidRDefault="000C708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428F1" w14:textId="77777777" w:rsidR="000C708E" w:rsidRPr="000B46EC" w:rsidRDefault="000C708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39B6B" w14:textId="77777777" w:rsidR="000C708E" w:rsidRPr="000B46EC" w:rsidRDefault="000C708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381A846" w14:textId="77777777" w:rsidR="00C86F4E" w:rsidRDefault="00C86F4E" w:rsidP="00C86F4E"/>
    <w:tbl>
      <w:tblPr>
        <w:tblW w:w="6082" w:type="dxa"/>
        <w:tblLook w:val="04A0" w:firstRow="1" w:lastRow="0" w:firstColumn="1" w:lastColumn="0" w:noHBand="0" w:noVBand="1"/>
      </w:tblPr>
      <w:tblGrid>
        <w:gridCol w:w="1136"/>
        <w:gridCol w:w="2450"/>
        <w:gridCol w:w="1751"/>
        <w:gridCol w:w="222"/>
        <w:gridCol w:w="222"/>
        <w:gridCol w:w="222"/>
        <w:gridCol w:w="222"/>
      </w:tblGrid>
      <w:tr w:rsidR="00C86F4E" w:rsidRPr="000B46EC" w14:paraId="57A1D628" w14:textId="77777777" w:rsidTr="000C708E">
        <w:trPr>
          <w:trHeight w:val="310"/>
        </w:trPr>
        <w:tc>
          <w:tcPr>
            <w:tcW w:w="60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F0D3" w14:textId="77777777" w:rsidR="003A6E1F" w:rsidRDefault="003A6E1F" w:rsidP="000C7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  <w:p w14:paraId="2E7E0464" w14:textId="4409C55A" w:rsidR="00C86F4E" w:rsidRDefault="00C86F4E" w:rsidP="000C7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B46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 xml:space="preserve">Fig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B3</w:t>
            </w:r>
            <w:r w:rsidRPr="000B46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 Effects of TNF-α on RAMP2 mRNA</w:t>
            </w:r>
          </w:p>
          <w:p w14:paraId="402146B1" w14:textId="6911554B" w:rsidR="000C708E" w:rsidRPr="000B46EC" w:rsidRDefault="000C708E" w:rsidP="000C7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86F4E" w:rsidRPr="000B46EC" w14:paraId="4CAC75EA" w14:textId="77777777" w:rsidTr="000C708E">
        <w:trPr>
          <w:trHeight w:val="29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9EE9" w14:textId="77777777" w:rsidR="00C86F4E" w:rsidRPr="000B46EC" w:rsidRDefault="00C86F4E" w:rsidP="000C7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lastRenderedPageBreak/>
              <w:t>TNF-α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3D71" w14:textId="77777777" w:rsidR="00C86F4E" w:rsidRPr="000B46EC" w:rsidRDefault="00C86F4E" w:rsidP="000C7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               </w:t>
            </w:r>
            <w:r w:rsidRPr="000B46EC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E7FF" w14:textId="77777777" w:rsidR="00C86F4E" w:rsidRPr="000B46EC" w:rsidRDefault="00C86F4E" w:rsidP="000C7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     </w:t>
            </w:r>
            <w:r w:rsidRPr="000B46EC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1A92" w14:textId="77777777" w:rsidR="00C86F4E" w:rsidRPr="000B46EC" w:rsidRDefault="00C86F4E" w:rsidP="000C7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3379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7A07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4CEA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F4E" w:rsidRPr="000B46EC" w14:paraId="5EC0CC96" w14:textId="77777777" w:rsidTr="000C708E">
        <w:trPr>
          <w:trHeight w:val="29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61BC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26F6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1.92498375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9804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.16332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9376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170B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E088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8B96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F4E" w:rsidRPr="000B46EC" w14:paraId="6A867AF2" w14:textId="77777777" w:rsidTr="000C708E">
        <w:trPr>
          <w:trHeight w:val="29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8131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0174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1.98197263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9203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.3410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52E2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811D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2DA5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F361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F4E" w:rsidRPr="000B46EC" w14:paraId="3CEFFC2B" w14:textId="77777777" w:rsidTr="000C708E">
        <w:trPr>
          <w:trHeight w:val="29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8449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AD5A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1.9257480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1E74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.27957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09EE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B55F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C30B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6C69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F4E" w:rsidRPr="000B46EC" w14:paraId="49132DEF" w14:textId="77777777" w:rsidTr="000C708E">
        <w:trPr>
          <w:trHeight w:val="29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D98E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17EB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2.05250553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6B76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.21340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6695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3E5D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66A1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F718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F4E" w:rsidRPr="000B46EC" w14:paraId="47518E9B" w14:textId="77777777" w:rsidTr="000C708E">
        <w:trPr>
          <w:trHeight w:val="29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F7F9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F69B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3.32885749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688F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46EC">
              <w:rPr>
                <w:rFonts w:ascii="Calibri" w:eastAsia="Times New Roman" w:hAnsi="Calibri" w:cs="Calibri"/>
                <w:color w:val="000000"/>
              </w:rPr>
              <w:t>0.30788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FE09" w14:textId="77777777" w:rsidR="00C86F4E" w:rsidRPr="000B46EC" w:rsidRDefault="00C86F4E" w:rsidP="000C7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48B5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0C63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317D" w14:textId="77777777" w:rsidR="00C86F4E" w:rsidRPr="000B46EC" w:rsidRDefault="00C86F4E" w:rsidP="000C7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ED8B670" w14:textId="77777777" w:rsidR="00C86F4E" w:rsidRDefault="00C86F4E" w:rsidP="00C86F4E"/>
    <w:tbl>
      <w:tblPr>
        <w:tblW w:w="8386" w:type="dxa"/>
        <w:tblLayout w:type="fixed"/>
        <w:tblLook w:val="04A0" w:firstRow="1" w:lastRow="0" w:firstColumn="1" w:lastColumn="0" w:noHBand="0" w:noVBand="1"/>
      </w:tblPr>
      <w:tblGrid>
        <w:gridCol w:w="8386"/>
      </w:tblGrid>
      <w:tr w:rsidR="00C86F4E" w:rsidRPr="000B46EC" w14:paraId="474BF75A" w14:textId="77777777" w:rsidTr="000C708E">
        <w:trPr>
          <w:trHeight w:val="315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6325" w:type="dxa"/>
              <w:tblLayout w:type="fixed"/>
              <w:tblLook w:val="04A0" w:firstRow="1" w:lastRow="0" w:firstColumn="1" w:lastColumn="0" w:noHBand="0" w:noVBand="1"/>
            </w:tblPr>
            <w:tblGrid>
              <w:gridCol w:w="1209"/>
              <w:gridCol w:w="2086"/>
              <w:gridCol w:w="2086"/>
              <w:gridCol w:w="236"/>
              <w:gridCol w:w="236"/>
              <w:gridCol w:w="236"/>
              <w:gridCol w:w="236"/>
            </w:tblGrid>
            <w:tr w:rsidR="00C86F4E" w:rsidRPr="006A1566" w14:paraId="590608C7" w14:textId="77777777" w:rsidTr="000C708E">
              <w:trPr>
                <w:trHeight w:val="303"/>
              </w:trPr>
              <w:tc>
                <w:tcPr>
                  <w:tcW w:w="6325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072C0" w14:textId="77777777" w:rsidR="00C86F4E" w:rsidRDefault="00C86F4E" w:rsidP="000C708E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A1566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</w:rPr>
                    <w:t xml:space="preserve">Fig. 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</w:rPr>
                    <w:t>3B4</w:t>
                  </w:r>
                  <w:r w:rsidRPr="006A1566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</w:rPr>
                    <w:t xml:space="preserve">  Effects of TNF-α on RAMP3 mRNA </w:t>
                  </w:r>
                </w:p>
                <w:p w14:paraId="7ADBB044" w14:textId="22FDF659" w:rsidR="00E23162" w:rsidRPr="006A1566" w:rsidRDefault="00E23162" w:rsidP="000C708E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C86F4E" w:rsidRPr="006A1566" w14:paraId="4587D85A" w14:textId="77777777" w:rsidTr="000C708E">
              <w:trPr>
                <w:trHeight w:val="288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B9FAB" w14:textId="77777777" w:rsidR="00C86F4E" w:rsidRPr="006A1566" w:rsidRDefault="00C86F4E" w:rsidP="000C708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A1566">
                    <w:rPr>
                      <w:rFonts w:ascii="Calibri" w:eastAsia="Times New Roman" w:hAnsi="Calibri" w:cs="Calibri"/>
                      <w:color w:val="000000"/>
                    </w:rPr>
                    <w:t>TNF-α</w:t>
                  </w:r>
                </w:p>
              </w:tc>
              <w:tc>
                <w:tcPr>
                  <w:tcW w:w="21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95A1C" w14:textId="77777777" w:rsidR="00C86F4E" w:rsidRPr="006A1566" w:rsidRDefault="00C86F4E" w:rsidP="000C708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 xml:space="preserve">                          </w:t>
                  </w:r>
                  <w:r w:rsidRPr="006A1566">
                    <w:rPr>
                      <w:rFonts w:ascii="Calibri" w:eastAsia="Times New Roman" w:hAnsi="Calibri" w:cs="Calibri"/>
                      <w:color w:val="000000"/>
                    </w:rPr>
                    <w:t>Mean</w:t>
                  </w:r>
                </w:p>
              </w:tc>
              <w:tc>
                <w:tcPr>
                  <w:tcW w:w="21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82A8BC" w14:textId="77777777" w:rsidR="00C86F4E" w:rsidRPr="006A1566" w:rsidRDefault="00C86F4E" w:rsidP="000C708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 xml:space="preserve">                          </w:t>
                  </w:r>
                  <w:r w:rsidRPr="006A1566">
                    <w:rPr>
                      <w:rFonts w:ascii="Calibri" w:eastAsia="Times New Roman" w:hAnsi="Calibri" w:cs="Calibri"/>
                      <w:color w:val="000000"/>
                    </w:rPr>
                    <w:t>SE</w:t>
                  </w: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FEF7E" w14:textId="77777777" w:rsidR="00C86F4E" w:rsidRPr="006A1566" w:rsidRDefault="00C86F4E" w:rsidP="000C708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37B49" w14:textId="77777777" w:rsidR="00C86F4E" w:rsidRPr="006A1566" w:rsidRDefault="00C86F4E" w:rsidP="000C70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D5013" w14:textId="77777777" w:rsidR="00C86F4E" w:rsidRPr="006A1566" w:rsidRDefault="00C86F4E" w:rsidP="000C70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F5B75A" w14:textId="77777777" w:rsidR="00C86F4E" w:rsidRPr="006A1566" w:rsidRDefault="00C86F4E" w:rsidP="000C70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86F4E" w:rsidRPr="006A1566" w14:paraId="59E7D330" w14:textId="77777777" w:rsidTr="000C708E">
              <w:trPr>
                <w:trHeight w:val="288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3DAAD" w14:textId="77777777" w:rsidR="00C86F4E" w:rsidRPr="006A1566" w:rsidRDefault="00C86F4E" w:rsidP="000C708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A1566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</w:p>
              </w:tc>
              <w:tc>
                <w:tcPr>
                  <w:tcW w:w="21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8DA7D" w14:textId="77777777" w:rsidR="00C86F4E" w:rsidRPr="006A1566" w:rsidRDefault="00C86F4E" w:rsidP="000C708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A1566">
                    <w:rPr>
                      <w:rFonts w:ascii="Calibri" w:eastAsia="Times New Roman" w:hAnsi="Calibri" w:cs="Calibri"/>
                      <w:color w:val="000000"/>
                    </w:rPr>
                    <w:t>3.2938752</w:t>
                  </w:r>
                </w:p>
              </w:tc>
              <w:tc>
                <w:tcPr>
                  <w:tcW w:w="21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2DDBB" w14:textId="77777777" w:rsidR="00C86F4E" w:rsidRPr="006A1566" w:rsidRDefault="00C86F4E" w:rsidP="000C708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A1566">
                    <w:rPr>
                      <w:rFonts w:ascii="Calibri" w:eastAsia="Times New Roman" w:hAnsi="Calibri" w:cs="Calibri"/>
                      <w:color w:val="000000"/>
                    </w:rPr>
                    <w:t>0.4909566</w:t>
                  </w: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10D20" w14:textId="77777777" w:rsidR="00C86F4E" w:rsidRPr="006A1566" w:rsidRDefault="00C86F4E" w:rsidP="000C708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15552" w14:textId="77777777" w:rsidR="00C86F4E" w:rsidRPr="006A1566" w:rsidRDefault="00C86F4E" w:rsidP="000C70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E31CAF" w14:textId="77777777" w:rsidR="00C86F4E" w:rsidRPr="006A1566" w:rsidRDefault="00C86F4E" w:rsidP="000C70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D01CA5" w14:textId="77777777" w:rsidR="00C86F4E" w:rsidRPr="006A1566" w:rsidRDefault="00C86F4E" w:rsidP="000C70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86F4E" w:rsidRPr="006A1566" w14:paraId="13B83F40" w14:textId="77777777" w:rsidTr="000C708E">
              <w:trPr>
                <w:trHeight w:val="288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9DABD6" w14:textId="77777777" w:rsidR="00C86F4E" w:rsidRPr="006A1566" w:rsidRDefault="00C86F4E" w:rsidP="000C708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A1566">
                    <w:rPr>
                      <w:rFonts w:ascii="Calibri" w:eastAsia="Times New Roman" w:hAnsi="Calibri" w:cs="Calibri"/>
                      <w:color w:val="000000"/>
                    </w:rPr>
                    <w:t>0.01</w:t>
                  </w:r>
                </w:p>
              </w:tc>
              <w:tc>
                <w:tcPr>
                  <w:tcW w:w="21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D5EA97" w14:textId="77777777" w:rsidR="00C86F4E" w:rsidRPr="006A1566" w:rsidRDefault="00C86F4E" w:rsidP="000C708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A1566">
                    <w:rPr>
                      <w:rFonts w:ascii="Calibri" w:eastAsia="Times New Roman" w:hAnsi="Calibri" w:cs="Calibri"/>
                      <w:color w:val="000000"/>
                    </w:rPr>
                    <w:t>7.4227936</w:t>
                  </w:r>
                </w:p>
              </w:tc>
              <w:tc>
                <w:tcPr>
                  <w:tcW w:w="21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55F05" w14:textId="77777777" w:rsidR="00C86F4E" w:rsidRPr="006A1566" w:rsidRDefault="00C86F4E" w:rsidP="000C708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A1566">
                    <w:rPr>
                      <w:rFonts w:ascii="Calibri" w:eastAsia="Times New Roman" w:hAnsi="Calibri" w:cs="Calibri"/>
                      <w:color w:val="000000"/>
                    </w:rPr>
                    <w:t>2.0711345</w:t>
                  </w: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B3D8D" w14:textId="77777777" w:rsidR="00C86F4E" w:rsidRPr="006A1566" w:rsidRDefault="00C86F4E" w:rsidP="000C708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251215" w14:textId="77777777" w:rsidR="00C86F4E" w:rsidRPr="006A1566" w:rsidRDefault="00C86F4E" w:rsidP="000C70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36A86" w14:textId="77777777" w:rsidR="00C86F4E" w:rsidRPr="006A1566" w:rsidRDefault="00C86F4E" w:rsidP="000C70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A67AD" w14:textId="77777777" w:rsidR="00C86F4E" w:rsidRPr="006A1566" w:rsidRDefault="00C86F4E" w:rsidP="000C70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86F4E" w:rsidRPr="006A1566" w14:paraId="0EACFD86" w14:textId="77777777" w:rsidTr="000C708E">
              <w:trPr>
                <w:trHeight w:val="288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F4734" w14:textId="77777777" w:rsidR="00C86F4E" w:rsidRPr="006A1566" w:rsidRDefault="00C86F4E" w:rsidP="000C708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A1566">
                    <w:rPr>
                      <w:rFonts w:ascii="Calibri" w:eastAsia="Times New Roman" w:hAnsi="Calibri" w:cs="Calibri"/>
                      <w:color w:val="000000"/>
                    </w:rPr>
                    <w:t>0.05</w:t>
                  </w:r>
                </w:p>
              </w:tc>
              <w:tc>
                <w:tcPr>
                  <w:tcW w:w="21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B5E45" w14:textId="77777777" w:rsidR="00C86F4E" w:rsidRPr="006A1566" w:rsidRDefault="00C86F4E" w:rsidP="000C708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A1566">
                    <w:rPr>
                      <w:rFonts w:ascii="Calibri" w:eastAsia="Times New Roman" w:hAnsi="Calibri" w:cs="Calibri"/>
                      <w:color w:val="000000"/>
                    </w:rPr>
                    <w:t>11.086211</w:t>
                  </w:r>
                </w:p>
              </w:tc>
              <w:tc>
                <w:tcPr>
                  <w:tcW w:w="21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C68BD" w14:textId="77777777" w:rsidR="00C86F4E" w:rsidRPr="006A1566" w:rsidRDefault="00C86F4E" w:rsidP="000C708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A1566">
                    <w:rPr>
                      <w:rFonts w:ascii="Calibri" w:eastAsia="Times New Roman" w:hAnsi="Calibri" w:cs="Calibri"/>
                      <w:color w:val="000000"/>
                    </w:rPr>
                    <w:t>1.9356287</w:t>
                  </w: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AF52D" w14:textId="77777777" w:rsidR="00C86F4E" w:rsidRPr="006A1566" w:rsidRDefault="00C86F4E" w:rsidP="000C708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4C8303" w14:textId="77777777" w:rsidR="00C86F4E" w:rsidRPr="006A1566" w:rsidRDefault="00C86F4E" w:rsidP="000C70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4ABE64" w14:textId="77777777" w:rsidR="00C86F4E" w:rsidRPr="006A1566" w:rsidRDefault="00C86F4E" w:rsidP="000C70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6D3EC" w14:textId="77777777" w:rsidR="00C86F4E" w:rsidRPr="006A1566" w:rsidRDefault="00C86F4E" w:rsidP="000C70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86F4E" w:rsidRPr="006A1566" w14:paraId="00888162" w14:textId="77777777" w:rsidTr="000C708E">
              <w:trPr>
                <w:trHeight w:val="288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6A9AA" w14:textId="77777777" w:rsidR="00C86F4E" w:rsidRPr="006A1566" w:rsidRDefault="00C86F4E" w:rsidP="000C708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A1566">
                    <w:rPr>
                      <w:rFonts w:ascii="Calibri" w:eastAsia="Times New Roman" w:hAnsi="Calibri" w:cs="Calibri"/>
                      <w:color w:val="000000"/>
                    </w:rPr>
                    <w:t>0.1</w:t>
                  </w:r>
                </w:p>
              </w:tc>
              <w:tc>
                <w:tcPr>
                  <w:tcW w:w="21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7AA23" w14:textId="77777777" w:rsidR="00C86F4E" w:rsidRPr="006A1566" w:rsidRDefault="00C86F4E" w:rsidP="000C708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A1566">
                    <w:rPr>
                      <w:rFonts w:ascii="Calibri" w:eastAsia="Times New Roman" w:hAnsi="Calibri" w:cs="Calibri"/>
                      <w:color w:val="000000"/>
                    </w:rPr>
                    <w:t>13.60956</w:t>
                  </w:r>
                </w:p>
              </w:tc>
              <w:tc>
                <w:tcPr>
                  <w:tcW w:w="21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6D036" w14:textId="77777777" w:rsidR="00C86F4E" w:rsidRPr="006A1566" w:rsidRDefault="00C86F4E" w:rsidP="000C708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A1566">
                    <w:rPr>
                      <w:rFonts w:ascii="Calibri" w:eastAsia="Times New Roman" w:hAnsi="Calibri" w:cs="Calibri"/>
                      <w:color w:val="000000"/>
                    </w:rPr>
                    <w:t>2.7198292</w:t>
                  </w: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E9D1B" w14:textId="77777777" w:rsidR="00C86F4E" w:rsidRPr="006A1566" w:rsidRDefault="00C86F4E" w:rsidP="000C708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BDE774" w14:textId="77777777" w:rsidR="00C86F4E" w:rsidRPr="006A1566" w:rsidRDefault="00C86F4E" w:rsidP="000C70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53464" w14:textId="77777777" w:rsidR="00C86F4E" w:rsidRPr="006A1566" w:rsidRDefault="00C86F4E" w:rsidP="000C70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7C5B5" w14:textId="77777777" w:rsidR="00C86F4E" w:rsidRPr="006A1566" w:rsidRDefault="00C86F4E" w:rsidP="000C70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86F4E" w:rsidRPr="006A1566" w14:paraId="4E522614" w14:textId="77777777" w:rsidTr="000C708E">
              <w:trPr>
                <w:trHeight w:val="288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82ACD" w14:textId="77777777" w:rsidR="00C86F4E" w:rsidRPr="006A1566" w:rsidRDefault="00C86F4E" w:rsidP="000C708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A1566">
                    <w:rPr>
                      <w:rFonts w:ascii="Calibri" w:eastAsia="Times New Roman" w:hAnsi="Calibri" w:cs="Calibri"/>
                      <w:color w:val="000000"/>
                    </w:rPr>
                    <w:t>0.5</w:t>
                  </w:r>
                </w:p>
              </w:tc>
              <w:tc>
                <w:tcPr>
                  <w:tcW w:w="21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EB5AA" w14:textId="77777777" w:rsidR="00C86F4E" w:rsidRPr="006A1566" w:rsidRDefault="00C86F4E" w:rsidP="000C708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A1566">
                    <w:rPr>
                      <w:rFonts w:ascii="Calibri" w:eastAsia="Times New Roman" w:hAnsi="Calibri" w:cs="Calibri"/>
                      <w:color w:val="000000"/>
                    </w:rPr>
                    <w:t>16.986094</w:t>
                  </w:r>
                </w:p>
              </w:tc>
              <w:tc>
                <w:tcPr>
                  <w:tcW w:w="21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BC3321" w14:textId="77777777" w:rsidR="00C86F4E" w:rsidRPr="006A1566" w:rsidRDefault="00C86F4E" w:rsidP="000C708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A1566">
                    <w:rPr>
                      <w:rFonts w:ascii="Calibri" w:eastAsia="Times New Roman" w:hAnsi="Calibri" w:cs="Calibri"/>
                      <w:color w:val="000000"/>
                    </w:rPr>
                    <w:t>3.7081193</w:t>
                  </w: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25EAB" w14:textId="77777777" w:rsidR="00C86F4E" w:rsidRPr="006A1566" w:rsidRDefault="00C86F4E" w:rsidP="000C708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68C41" w14:textId="77777777" w:rsidR="00C86F4E" w:rsidRPr="006A1566" w:rsidRDefault="00C86F4E" w:rsidP="000C70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F740E" w14:textId="77777777" w:rsidR="00C86F4E" w:rsidRPr="006A1566" w:rsidRDefault="00C86F4E" w:rsidP="000C70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C3F9C7" w14:textId="77777777" w:rsidR="00C86F4E" w:rsidRPr="006A1566" w:rsidRDefault="00C86F4E" w:rsidP="000C70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408B9E7D" w14:textId="77777777" w:rsidR="00C86F4E" w:rsidRPr="000B46EC" w:rsidRDefault="00C86F4E" w:rsidP="000C7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34A01715" w14:textId="77777777" w:rsidR="000B46EC" w:rsidRDefault="000B46EC" w:rsidP="00350F1C"/>
    <w:p w14:paraId="7CA26208" w14:textId="35D8E1EE" w:rsidR="00350F1C" w:rsidRDefault="00350F1C" w:rsidP="00350F1C">
      <w:pPr>
        <w:rPr>
          <w:b/>
          <w:sz w:val="24"/>
          <w:szCs w:val="24"/>
        </w:rPr>
      </w:pPr>
      <w:r w:rsidRPr="00350F1C">
        <w:rPr>
          <w:b/>
          <w:sz w:val="24"/>
          <w:szCs w:val="24"/>
        </w:rPr>
        <w:t>Fig. 4 Immunofluorescence of ADM</w:t>
      </w:r>
      <w:r w:rsidR="00E000E0">
        <w:rPr>
          <w:b/>
          <w:sz w:val="24"/>
          <w:szCs w:val="24"/>
        </w:rPr>
        <w:t xml:space="preserve"> in SCAT and OMAT</w:t>
      </w:r>
    </w:p>
    <w:tbl>
      <w:tblPr>
        <w:tblW w:w="4218" w:type="dxa"/>
        <w:tblInd w:w="108" w:type="dxa"/>
        <w:tblLook w:val="04A0" w:firstRow="1" w:lastRow="0" w:firstColumn="1" w:lastColumn="0" w:noHBand="0" w:noVBand="1"/>
      </w:tblPr>
      <w:tblGrid>
        <w:gridCol w:w="1136"/>
        <w:gridCol w:w="976"/>
        <w:gridCol w:w="1053"/>
        <w:gridCol w:w="1053"/>
      </w:tblGrid>
      <w:tr w:rsidR="00350F1C" w:rsidRPr="00350F1C" w14:paraId="076D173D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7FCE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C772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3071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123B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</w:tr>
      <w:tr w:rsidR="00350F1C" w:rsidRPr="00350F1C" w14:paraId="1C4A7F69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334C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NOB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EBBD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91A4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3298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3491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060925</w:t>
            </w:r>
          </w:p>
        </w:tc>
      </w:tr>
      <w:tr w:rsidR="00350F1C" w:rsidRPr="00350F1C" w14:paraId="37E759F8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A5CD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8E54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F2B9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1.428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849D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2285</w:t>
            </w:r>
          </w:p>
        </w:tc>
      </w:tr>
      <w:tr w:rsidR="00350F1C" w:rsidRPr="00350F1C" w14:paraId="4C43E505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5E41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B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B151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31C3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1.0109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EEAB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312021</w:t>
            </w:r>
          </w:p>
        </w:tc>
      </w:tr>
      <w:tr w:rsidR="00350F1C" w:rsidRPr="00350F1C" w14:paraId="215B9B69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D4EB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2EFC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5DCD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1.8192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5CA8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206556</w:t>
            </w:r>
          </w:p>
        </w:tc>
      </w:tr>
      <w:tr w:rsidR="00350F1C" w:rsidRPr="00350F1C" w14:paraId="1A0E75D7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C0B8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27D0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2FA8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7600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F262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136291</w:t>
            </w:r>
          </w:p>
        </w:tc>
      </w:tr>
      <w:tr w:rsidR="00350F1C" w:rsidRPr="00350F1C" w14:paraId="4E1A2DB3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8396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DA1A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CB4B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2.8520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F0C2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249762</w:t>
            </w:r>
          </w:p>
        </w:tc>
      </w:tr>
    </w:tbl>
    <w:p w14:paraId="5044BFFD" w14:textId="77777777" w:rsidR="00350F1C" w:rsidRDefault="00350F1C" w:rsidP="00350F1C">
      <w:pPr>
        <w:rPr>
          <w:b/>
          <w:sz w:val="24"/>
          <w:szCs w:val="24"/>
        </w:rPr>
      </w:pPr>
    </w:p>
    <w:p w14:paraId="7AA45522" w14:textId="450E4A4A" w:rsidR="00350F1C" w:rsidRDefault="00350F1C" w:rsidP="00350F1C">
      <w:pPr>
        <w:rPr>
          <w:b/>
          <w:sz w:val="24"/>
          <w:szCs w:val="24"/>
        </w:rPr>
      </w:pPr>
      <w:r w:rsidRPr="00350F1C">
        <w:rPr>
          <w:b/>
          <w:sz w:val="24"/>
          <w:szCs w:val="24"/>
        </w:rPr>
        <w:t xml:space="preserve">Fig. 4 Immunofluorescence of </w:t>
      </w:r>
      <w:r>
        <w:rPr>
          <w:b/>
          <w:sz w:val="24"/>
          <w:szCs w:val="24"/>
        </w:rPr>
        <w:t>CRLR</w:t>
      </w:r>
    </w:p>
    <w:tbl>
      <w:tblPr>
        <w:tblW w:w="4218" w:type="dxa"/>
        <w:tblInd w:w="108" w:type="dxa"/>
        <w:tblLook w:val="04A0" w:firstRow="1" w:lastRow="0" w:firstColumn="1" w:lastColumn="0" w:noHBand="0" w:noVBand="1"/>
      </w:tblPr>
      <w:tblGrid>
        <w:gridCol w:w="1136"/>
        <w:gridCol w:w="976"/>
        <w:gridCol w:w="1053"/>
        <w:gridCol w:w="1053"/>
      </w:tblGrid>
      <w:tr w:rsidR="00350F1C" w:rsidRPr="00350F1C" w14:paraId="7259D862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27AC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CFD2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7911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497B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</w:tr>
      <w:tr w:rsidR="00350F1C" w:rsidRPr="00350F1C" w14:paraId="58004196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2C99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NOB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D34E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3C90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7932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495C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148579</w:t>
            </w:r>
          </w:p>
        </w:tc>
      </w:tr>
      <w:tr w:rsidR="00350F1C" w:rsidRPr="00350F1C" w14:paraId="6AA0C568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F84D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6F85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4171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1.2837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7D1E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264815</w:t>
            </w:r>
          </w:p>
        </w:tc>
      </w:tr>
      <w:tr w:rsidR="00350F1C" w:rsidRPr="00350F1C" w14:paraId="297EEB65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1AFF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B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77EA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063A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1.1382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BE14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238372</w:t>
            </w:r>
          </w:p>
        </w:tc>
      </w:tr>
      <w:tr w:rsidR="00350F1C" w:rsidRPr="00350F1C" w14:paraId="5B260906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4B5A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5E03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7A45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2.0154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9975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410356</w:t>
            </w:r>
          </w:p>
        </w:tc>
      </w:tr>
      <w:tr w:rsidR="00350F1C" w:rsidRPr="00350F1C" w14:paraId="553C3F64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1E1E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572A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C02C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1.9608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30A0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398087</w:t>
            </w:r>
          </w:p>
        </w:tc>
      </w:tr>
      <w:tr w:rsidR="00350F1C" w:rsidRPr="00350F1C" w14:paraId="30946A62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D44C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097B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6B0E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7.5649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DAD9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782956</w:t>
            </w:r>
          </w:p>
        </w:tc>
      </w:tr>
    </w:tbl>
    <w:p w14:paraId="48292F06" w14:textId="77777777" w:rsidR="00350F1C" w:rsidRDefault="00350F1C" w:rsidP="00350F1C">
      <w:pPr>
        <w:rPr>
          <w:b/>
          <w:sz w:val="24"/>
          <w:szCs w:val="24"/>
        </w:rPr>
      </w:pPr>
    </w:p>
    <w:p w14:paraId="413255D8" w14:textId="77777777" w:rsidR="000C708E" w:rsidRDefault="000C708E" w:rsidP="00350F1C">
      <w:pPr>
        <w:rPr>
          <w:b/>
          <w:sz w:val="24"/>
          <w:szCs w:val="24"/>
        </w:rPr>
      </w:pPr>
    </w:p>
    <w:p w14:paraId="4314217A" w14:textId="77777777" w:rsidR="000C708E" w:rsidRDefault="000C708E" w:rsidP="00350F1C">
      <w:pPr>
        <w:rPr>
          <w:b/>
          <w:sz w:val="24"/>
          <w:szCs w:val="24"/>
        </w:rPr>
      </w:pPr>
    </w:p>
    <w:p w14:paraId="4DA0C2DB" w14:textId="77777777" w:rsidR="00B614C0" w:rsidRDefault="00B614C0" w:rsidP="00350F1C">
      <w:pPr>
        <w:rPr>
          <w:b/>
          <w:sz w:val="24"/>
          <w:szCs w:val="24"/>
        </w:rPr>
      </w:pPr>
    </w:p>
    <w:p w14:paraId="570FC1CA" w14:textId="4C575690" w:rsidR="00350F1C" w:rsidRDefault="00350F1C" w:rsidP="00350F1C">
      <w:pPr>
        <w:rPr>
          <w:b/>
          <w:sz w:val="24"/>
          <w:szCs w:val="24"/>
        </w:rPr>
      </w:pPr>
      <w:r>
        <w:rPr>
          <w:b/>
          <w:sz w:val="24"/>
          <w:szCs w:val="24"/>
        </w:rPr>
        <w:t>Fig. 5</w:t>
      </w:r>
      <w:r w:rsidRPr="00350F1C">
        <w:rPr>
          <w:b/>
          <w:sz w:val="24"/>
          <w:szCs w:val="24"/>
        </w:rPr>
        <w:t xml:space="preserve"> Immunofluorescence of </w:t>
      </w:r>
      <w:r>
        <w:rPr>
          <w:b/>
          <w:sz w:val="24"/>
          <w:szCs w:val="24"/>
        </w:rPr>
        <w:t>RAMP2</w:t>
      </w:r>
    </w:p>
    <w:tbl>
      <w:tblPr>
        <w:tblW w:w="4064" w:type="dxa"/>
        <w:tblInd w:w="108" w:type="dxa"/>
        <w:tblLook w:val="04A0" w:firstRow="1" w:lastRow="0" w:firstColumn="1" w:lastColumn="0" w:noHBand="0" w:noVBand="1"/>
      </w:tblPr>
      <w:tblGrid>
        <w:gridCol w:w="1136"/>
        <w:gridCol w:w="976"/>
        <w:gridCol w:w="1053"/>
        <w:gridCol w:w="1053"/>
      </w:tblGrid>
      <w:tr w:rsidR="00350F1C" w:rsidRPr="00350F1C" w14:paraId="52C64E8D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09A7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340A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64CE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38BB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</w:tr>
      <w:tr w:rsidR="00350F1C" w:rsidRPr="00350F1C" w14:paraId="37D672F1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514A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NOB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4419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401B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6635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4185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228796</w:t>
            </w:r>
          </w:p>
        </w:tc>
      </w:tr>
      <w:tr w:rsidR="00350F1C" w:rsidRPr="00350F1C" w14:paraId="73D111D1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6968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9D29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1AB2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1.9789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C840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401023</w:t>
            </w:r>
          </w:p>
        </w:tc>
      </w:tr>
      <w:tr w:rsidR="00350F1C" w:rsidRPr="00350F1C" w14:paraId="1D8C09A7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8593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B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1B9E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2D40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8033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DA94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107628</w:t>
            </w:r>
          </w:p>
        </w:tc>
      </w:tr>
      <w:tr w:rsidR="00350F1C" w:rsidRPr="00350F1C" w14:paraId="352DD974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13C0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7C8C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F1DB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2.3792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4716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258208</w:t>
            </w:r>
          </w:p>
        </w:tc>
      </w:tr>
      <w:tr w:rsidR="00350F1C" w:rsidRPr="00350F1C" w14:paraId="5EE4CB63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1567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D739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987F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1.392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2477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191736</w:t>
            </w:r>
          </w:p>
        </w:tc>
      </w:tr>
      <w:tr w:rsidR="00350F1C" w:rsidRPr="00350F1C" w14:paraId="42FBA73B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6CDC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E9DE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E175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6.6524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306E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1.12369</w:t>
            </w:r>
          </w:p>
        </w:tc>
      </w:tr>
    </w:tbl>
    <w:p w14:paraId="16C76EC3" w14:textId="77777777" w:rsidR="00C86F4E" w:rsidRDefault="00C86F4E" w:rsidP="00350F1C">
      <w:pPr>
        <w:rPr>
          <w:b/>
          <w:sz w:val="24"/>
          <w:szCs w:val="24"/>
        </w:rPr>
      </w:pPr>
    </w:p>
    <w:p w14:paraId="6DECA70C" w14:textId="0132D94F" w:rsidR="00350F1C" w:rsidRDefault="00350F1C" w:rsidP="00350F1C">
      <w:pPr>
        <w:rPr>
          <w:b/>
          <w:sz w:val="24"/>
          <w:szCs w:val="24"/>
        </w:rPr>
      </w:pPr>
      <w:r>
        <w:rPr>
          <w:b/>
          <w:sz w:val="24"/>
          <w:szCs w:val="24"/>
        </w:rPr>
        <w:t>Fig. 5</w:t>
      </w:r>
      <w:r w:rsidRPr="00350F1C">
        <w:rPr>
          <w:b/>
          <w:sz w:val="24"/>
          <w:szCs w:val="24"/>
        </w:rPr>
        <w:t xml:space="preserve"> Immunofluorescence of </w:t>
      </w:r>
      <w:r>
        <w:rPr>
          <w:b/>
          <w:sz w:val="24"/>
          <w:szCs w:val="24"/>
        </w:rPr>
        <w:t>RAMP3</w:t>
      </w:r>
    </w:p>
    <w:tbl>
      <w:tblPr>
        <w:tblW w:w="4064" w:type="dxa"/>
        <w:tblInd w:w="108" w:type="dxa"/>
        <w:tblLook w:val="04A0" w:firstRow="1" w:lastRow="0" w:firstColumn="1" w:lastColumn="0" w:noHBand="0" w:noVBand="1"/>
      </w:tblPr>
      <w:tblGrid>
        <w:gridCol w:w="1136"/>
        <w:gridCol w:w="976"/>
        <w:gridCol w:w="1053"/>
        <w:gridCol w:w="1053"/>
      </w:tblGrid>
      <w:tr w:rsidR="00350F1C" w:rsidRPr="00350F1C" w14:paraId="7427D1CF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7E85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99C5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F228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CF55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</w:tr>
      <w:tr w:rsidR="00350F1C" w:rsidRPr="00350F1C" w14:paraId="7C890E51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DB8D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NOB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728A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C217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1.0576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E1C5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339751</w:t>
            </w:r>
          </w:p>
        </w:tc>
      </w:tr>
      <w:tr w:rsidR="00350F1C" w:rsidRPr="00350F1C" w14:paraId="64BE7EE0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2BC5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DF17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2383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1.8357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2E3C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291088</w:t>
            </w:r>
          </w:p>
        </w:tc>
      </w:tr>
      <w:tr w:rsidR="00350F1C" w:rsidRPr="00350F1C" w14:paraId="02E14C58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315C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B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9C65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9FD8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1.1479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CA15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21289</w:t>
            </w:r>
          </w:p>
        </w:tc>
      </w:tr>
      <w:tr w:rsidR="00350F1C" w:rsidRPr="00350F1C" w14:paraId="40F299EA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6EBD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06EE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A0C4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2.1983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63E9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453435</w:t>
            </w:r>
          </w:p>
        </w:tc>
      </w:tr>
      <w:tr w:rsidR="00350F1C" w:rsidRPr="00350F1C" w14:paraId="771580B7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8FA8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FE37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6A2F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1.8821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5DA0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287311</w:t>
            </w:r>
          </w:p>
        </w:tc>
      </w:tr>
      <w:tr w:rsidR="00350F1C" w:rsidRPr="00350F1C" w14:paraId="47397226" w14:textId="77777777" w:rsidTr="00350F1C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D229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351A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07DB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5.3339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1520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520127</w:t>
            </w:r>
          </w:p>
        </w:tc>
      </w:tr>
    </w:tbl>
    <w:p w14:paraId="2431305A" w14:textId="77777777" w:rsidR="00350F1C" w:rsidRDefault="00350F1C" w:rsidP="00350F1C">
      <w:pPr>
        <w:rPr>
          <w:b/>
          <w:sz w:val="24"/>
          <w:szCs w:val="24"/>
        </w:rPr>
      </w:pPr>
    </w:p>
    <w:p w14:paraId="78863535" w14:textId="5D586BEC" w:rsidR="00350F1C" w:rsidRDefault="00350F1C" w:rsidP="00350F1C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g. 6 Basal Glycerol Release </w:t>
      </w:r>
    </w:p>
    <w:tbl>
      <w:tblPr>
        <w:tblW w:w="4202" w:type="dxa"/>
        <w:tblInd w:w="108" w:type="dxa"/>
        <w:tblLook w:val="04A0" w:firstRow="1" w:lastRow="0" w:firstColumn="1" w:lastColumn="0" w:noHBand="0" w:noVBand="1"/>
      </w:tblPr>
      <w:tblGrid>
        <w:gridCol w:w="1128"/>
        <w:gridCol w:w="968"/>
        <w:gridCol w:w="1053"/>
        <w:gridCol w:w="1053"/>
      </w:tblGrid>
      <w:tr w:rsidR="00350F1C" w:rsidRPr="00350F1C" w14:paraId="3C3EC12B" w14:textId="77777777" w:rsidTr="00350F1C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F18F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A49D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CE37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C9C7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</w:tr>
      <w:tr w:rsidR="00350F1C" w:rsidRPr="00350F1C" w14:paraId="3A12D776" w14:textId="77777777" w:rsidTr="00350F1C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5B59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NOB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3F2B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4CA8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5.792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A26B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222738</w:t>
            </w:r>
          </w:p>
        </w:tc>
      </w:tr>
      <w:tr w:rsidR="00350F1C" w:rsidRPr="00350F1C" w14:paraId="53999F18" w14:textId="77777777" w:rsidTr="00350F1C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959E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C0BD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F38B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7.7365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F004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128683</w:t>
            </w:r>
          </w:p>
        </w:tc>
      </w:tr>
      <w:tr w:rsidR="00350F1C" w:rsidRPr="00350F1C" w14:paraId="481E92AD" w14:textId="77777777" w:rsidTr="00350F1C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4D29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B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F7E3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78B5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8.8531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AF43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561041</w:t>
            </w:r>
          </w:p>
        </w:tc>
      </w:tr>
      <w:tr w:rsidR="00350F1C" w:rsidRPr="00350F1C" w14:paraId="7AF3FD40" w14:textId="77777777" w:rsidTr="00350F1C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E1EB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E3DD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79EA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14.855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DDAD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644294</w:t>
            </w:r>
          </w:p>
        </w:tc>
      </w:tr>
      <w:tr w:rsidR="00350F1C" w:rsidRPr="00350F1C" w14:paraId="2275D9DA" w14:textId="77777777" w:rsidTr="00350F1C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846C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0CF5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F83B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11.109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D87C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392464</w:t>
            </w:r>
          </w:p>
        </w:tc>
      </w:tr>
      <w:tr w:rsidR="00350F1C" w:rsidRPr="00350F1C" w14:paraId="35D9EF70" w14:textId="77777777" w:rsidTr="00350F1C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3AA4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7321" w14:textId="77777777" w:rsidR="00350F1C" w:rsidRPr="00350F1C" w:rsidRDefault="00350F1C" w:rsidP="00350F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92C0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28.305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C0D1" w14:textId="77777777" w:rsidR="00350F1C" w:rsidRPr="00350F1C" w:rsidRDefault="00350F1C" w:rsidP="00350F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1.976344</w:t>
            </w:r>
          </w:p>
        </w:tc>
      </w:tr>
    </w:tbl>
    <w:p w14:paraId="5300F6AC" w14:textId="77777777" w:rsidR="00350F1C" w:rsidRDefault="00350F1C" w:rsidP="00350F1C">
      <w:pPr>
        <w:rPr>
          <w:b/>
          <w:sz w:val="24"/>
          <w:szCs w:val="24"/>
        </w:rPr>
      </w:pPr>
    </w:p>
    <w:p w14:paraId="337B2F58" w14:textId="77777777" w:rsidR="000C708E" w:rsidRDefault="000C708E" w:rsidP="00350F1C">
      <w:pPr>
        <w:rPr>
          <w:b/>
          <w:sz w:val="24"/>
          <w:szCs w:val="24"/>
        </w:rPr>
      </w:pPr>
    </w:p>
    <w:p w14:paraId="17D41398" w14:textId="77777777" w:rsidR="000C708E" w:rsidRDefault="000C708E" w:rsidP="00350F1C">
      <w:pPr>
        <w:rPr>
          <w:b/>
          <w:sz w:val="24"/>
          <w:szCs w:val="24"/>
        </w:rPr>
      </w:pPr>
    </w:p>
    <w:p w14:paraId="3E0072C7" w14:textId="77777777" w:rsidR="000C708E" w:rsidRDefault="000C708E" w:rsidP="00350F1C">
      <w:pPr>
        <w:rPr>
          <w:b/>
          <w:sz w:val="24"/>
          <w:szCs w:val="24"/>
        </w:rPr>
      </w:pPr>
    </w:p>
    <w:p w14:paraId="32401DDA" w14:textId="77777777" w:rsidR="000C708E" w:rsidRDefault="000C708E" w:rsidP="00350F1C">
      <w:pPr>
        <w:rPr>
          <w:b/>
          <w:sz w:val="24"/>
          <w:szCs w:val="24"/>
        </w:rPr>
      </w:pPr>
    </w:p>
    <w:p w14:paraId="1F84B577" w14:textId="77777777" w:rsidR="000C708E" w:rsidRDefault="000C708E" w:rsidP="00350F1C">
      <w:pPr>
        <w:rPr>
          <w:b/>
          <w:sz w:val="24"/>
          <w:szCs w:val="24"/>
        </w:rPr>
      </w:pPr>
    </w:p>
    <w:p w14:paraId="01A602DD" w14:textId="77777777" w:rsidR="00206DCA" w:rsidRDefault="00206DCA" w:rsidP="00350F1C">
      <w:pPr>
        <w:rPr>
          <w:b/>
          <w:sz w:val="24"/>
          <w:szCs w:val="24"/>
        </w:rPr>
      </w:pPr>
    </w:p>
    <w:p w14:paraId="2009F7E0" w14:textId="4AFDB217" w:rsidR="00350F1C" w:rsidRDefault="00350F1C" w:rsidP="00350F1C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g. 6 ADM-Stimulated Glycerol Release </w:t>
      </w:r>
    </w:p>
    <w:tbl>
      <w:tblPr>
        <w:tblpPr w:leftFromText="180" w:rightFromText="180" w:vertAnchor="text" w:tblpY="1"/>
        <w:tblOverlap w:val="never"/>
        <w:tblW w:w="6988" w:type="dxa"/>
        <w:tblLook w:val="04A0" w:firstRow="1" w:lastRow="0" w:firstColumn="1" w:lastColumn="0" w:noHBand="0" w:noVBand="1"/>
      </w:tblPr>
      <w:tblGrid>
        <w:gridCol w:w="2419"/>
        <w:gridCol w:w="1439"/>
        <w:gridCol w:w="1565"/>
        <w:gridCol w:w="1565"/>
      </w:tblGrid>
      <w:tr w:rsidR="00350F1C" w:rsidRPr="00350F1C" w14:paraId="40A6493F" w14:textId="77777777" w:rsidTr="00AC0AF3">
        <w:trPr>
          <w:trHeight w:val="367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57EB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7416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6628" w14:textId="1A539BF3" w:rsidR="00350F1C" w:rsidRPr="00350F1C" w:rsidRDefault="000C708E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 </w:t>
            </w:r>
            <w:r w:rsidR="00350F1C" w:rsidRPr="00350F1C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DECE" w14:textId="14926FC1" w:rsidR="00350F1C" w:rsidRPr="00350F1C" w:rsidRDefault="000C708E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    </w:t>
            </w:r>
            <w:r w:rsidR="00350F1C" w:rsidRPr="00350F1C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</w:tr>
      <w:tr w:rsidR="00350F1C" w:rsidRPr="00350F1C" w14:paraId="493FE7EC" w14:textId="77777777" w:rsidTr="00AC0AF3">
        <w:trPr>
          <w:trHeight w:val="367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C982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CT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4EFA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A2FE" w14:textId="77777777" w:rsidR="00350F1C" w:rsidRPr="00350F1C" w:rsidRDefault="00350F1C" w:rsidP="00FE49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7.58329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9967" w14:textId="77777777" w:rsidR="00350F1C" w:rsidRPr="00350F1C" w:rsidRDefault="00350F1C" w:rsidP="00FE49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29988</w:t>
            </w:r>
          </w:p>
        </w:tc>
      </w:tr>
      <w:tr w:rsidR="00350F1C" w:rsidRPr="00350F1C" w14:paraId="6318E709" w14:textId="77777777" w:rsidTr="00AC0AF3">
        <w:trPr>
          <w:trHeight w:val="367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2AF7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2497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8D0C" w14:textId="77777777" w:rsidR="00350F1C" w:rsidRPr="00350F1C" w:rsidRDefault="00350F1C" w:rsidP="00FE49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10.5146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D72F" w14:textId="77777777" w:rsidR="00350F1C" w:rsidRPr="00350F1C" w:rsidRDefault="00350F1C" w:rsidP="00FE49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250569</w:t>
            </w:r>
          </w:p>
        </w:tc>
      </w:tr>
      <w:tr w:rsidR="00350F1C" w:rsidRPr="00350F1C" w14:paraId="6DDDF3C6" w14:textId="77777777" w:rsidTr="00AC0AF3">
        <w:trPr>
          <w:trHeight w:val="367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309E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ADM1n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E9E7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07DA" w14:textId="77777777" w:rsidR="00350F1C" w:rsidRPr="00350F1C" w:rsidRDefault="00350F1C" w:rsidP="00FE49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9.93258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143B" w14:textId="77777777" w:rsidR="00350F1C" w:rsidRPr="00350F1C" w:rsidRDefault="00350F1C" w:rsidP="00FE49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51119</w:t>
            </w:r>
          </w:p>
        </w:tc>
      </w:tr>
      <w:tr w:rsidR="00350F1C" w:rsidRPr="00350F1C" w14:paraId="55D49E92" w14:textId="77777777" w:rsidTr="00AC0AF3">
        <w:trPr>
          <w:trHeight w:val="367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D2AF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8906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71FD" w14:textId="77777777" w:rsidR="00350F1C" w:rsidRPr="00350F1C" w:rsidRDefault="00350F1C" w:rsidP="00FE49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12.1527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C355" w14:textId="77777777" w:rsidR="00350F1C" w:rsidRPr="00350F1C" w:rsidRDefault="00350F1C" w:rsidP="00FE49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459019</w:t>
            </w:r>
          </w:p>
        </w:tc>
      </w:tr>
      <w:tr w:rsidR="00350F1C" w:rsidRPr="00350F1C" w14:paraId="09BBE6B8" w14:textId="77777777" w:rsidTr="00AC0AF3">
        <w:trPr>
          <w:trHeight w:val="367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2945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ADM10n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1AED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CE49" w14:textId="77777777" w:rsidR="00350F1C" w:rsidRPr="00350F1C" w:rsidRDefault="00350F1C" w:rsidP="00FE49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9.57513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BEB4" w14:textId="77777777" w:rsidR="00350F1C" w:rsidRPr="00350F1C" w:rsidRDefault="00350F1C" w:rsidP="00FE49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600022</w:t>
            </w:r>
          </w:p>
        </w:tc>
      </w:tr>
      <w:tr w:rsidR="00350F1C" w:rsidRPr="00350F1C" w14:paraId="5CCC6FC9" w14:textId="77777777" w:rsidTr="00AC0AF3">
        <w:trPr>
          <w:trHeight w:val="367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E6D5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1F84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F640" w14:textId="77777777" w:rsidR="00350F1C" w:rsidRPr="00350F1C" w:rsidRDefault="00350F1C" w:rsidP="00FE49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18.5295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D34A" w14:textId="77777777" w:rsidR="00350F1C" w:rsidRPr="00350F1C" w:rsidRDefault="00350F1C" w:rsidP="00FE49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1.071573</w:t>
            </w:r>
          </w:p>
        </w:tc>
      </w:tr>
      <w:tr w:rsidR="00350F1C" w:rsidRPr="00350F1C" w14:paraId="6207DA03" w14:textId="77777777" w:rsidTr="00AC0AF3">
        <w:trPr>
          <w:trHeight w:val="367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4AD0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ADM100n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CA67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BE23" w14:textId="77777777" w:rsidR="00350F1C" w:rsidRPr="00350F1C" w:rsidRDefault="00350F1C" w:rsidP="00FE49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12.3052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3423" w14:textId="77777777" w:rsidR="00350F1C" w:rsidRPr="00350F1C" w:rsidRDefault="00350F1C" w:rsidP="00FE49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72509</w:t>
            </w:r>
          </w:p>
        </w:tc>
      </w:tr>
      <w:tr w:rsidR="00350F1C" w:rsidRPr="00350F1C" w14:paraId="52969098" w14:textId="77777777" w:rsidTr="00AC0AF3">
        <w:trPr>
          <w:trHeight w:val="367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80E0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FEC5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ACE6" w14:textId="77777777" w:rsidR="00350F1C" w:rsidRPr="00350F1C" w:rsidRDefault="00350F1C" w:rsidP="00FE49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26.7980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CB86" w14:textId="77777777" w:rsidR="00350F1C" w:rsidRPr="00350F1C" w:rsidRDefault="00350F1C" w:rsidP="00FE49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1.270121</w:t>
            </w:r>
          </w:p>
        </w:tc>
      </w:tr>
      <w:tr w:rsidR="00350F1C" w:rsidRPr="00350F1C" w14:paraId="73C3CD23" w14:textId="77777777" w:rsidTr="00AC0AF3">
        <w:trPr>
          <w:trHeight w:val="367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0AE8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ADM22-5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5181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9901" w14:textId="77777777" w:rsidR="00350F1C" w:rsidRPr="00350F1C" w:rsidRDefault="00350F1C" w:rsidP="00FE49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8.87591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9EB9" w14:textId="77777777" w:rsidR="00350F1C" w:rsidRPr="00350F1C" w:rsidRDefault="00350F1C" w:rsidP="00FE49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318282</w:t>
            </w:r>
          </w:p>
        </w:tc>
      </w:tr>
      <w:tr w:rsidR="00350F1C" w:rsidRPr="00350F1C" w14:paraId="0CC12E05" w14:textId="77777777" w:rsidTr="00AC0AF3">
        <w:trPr>
          <w:trHeight w:val="367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9ED1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8F5F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E203" w14:textId="77777777" w:rsidR="00350F1C" w:rsidRPr="00350F1C" w:rsidRDefault="00350F1C" w:rsidP="00FE49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11.2712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7744" w14:textId="77777777" w:rsidR="00350F1C" w:rsidRPr="00350F1C" w:rsidRDefault="00350F1C" w:rsidP="00FE49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977927</w:t>
            </w:r>
          </w:p>
        </w:tc>
      </w:tr>
      <w:tr w:rsidR="00350F1C" w:rsidRPr="00350F1C" w14:paraId="5D675A10" w14:textId="77777777" w:rsidTr="00AC0AF3">
        <w:trPr>
          <w:trHeight w:val="367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1FC6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ADM+ADM22-5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E457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SCA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CFA5" w14:textId="77777777" w:rsidR="00350F1C" w:rsidRPr="00350F1C" w:rsidRDefault="00350F1C" w:rsidP="00FE49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8.02987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D851" w14:textId="77777777" w:rsidR="00350F1C" w:rsidRPr="00350F1C" w:rsidRDefault="00350F1C" w:rsidP="00FE49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844639</w:t>
            </w:r>
          </w:p>
        </w:tc>
      </w:tr>
      <w:tr w:rsidR="00350F1C" w:rsidRPr="00350F1C" w14:paraId="1F78A16C" w14:textId="77777777" w:rsidTr="00AC0AF3">
        <w:trPr>
          <w:trHeight w:val="367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1252" w14:textId="4909B1B4" w:rsidR="00FE49EC" w:rsidRPr="00FE49EC" w:rsidRDefault="00FE49EC" w:rsidP="00FE49EC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ACF5" w14:textId="77777777" w:rsidR="00350F1C" w:rsidRPr="00350F1C" w:rsidRDefault="00350F1C" w:rsidP="00FE49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OMA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EC53" w14:textId="77777777" w:rsidR="00350F1C" w:rsidRPr="00350F1C" w:rsidRDefault="00350F1C" w:rsidP="00FE49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13.2117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0445" w14:textId="77777777" w:rsidR="00350F1C" w:rsidRPr="00350F1C" w:rsidRDefault="00350F1C" w:rsidP="00FE49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0F1C">
              <w:rPr>
                <w:rFonts w:ascii="Calibri" w:eastAsia="Times New Roman" w:hAnsi="Calibri" w:cs="Times New Roman"/>
                <w:color w:val="000000"/>
              </w:rPr>
              <w:t>0.403946</w:t>
            </w:r>
          </w:p>
        </w:tc>
      </w:tr>
    </w:tbl>
    <w:p w14:paraId="0DCA3A42" w14:textId="1BA47E46" w:rsidR="000B46EC" w:rsidRPr="000C708E" w:rsidRDefault="000B46EC" w:rsidP="000C708E">
      <w:pPr>
        <w:rPr>
          <w:i/>
        </w:rPr>
      </w:pPr>
    </w:p>
    <w:sectPr w:rsidR="000B46EC" w:rsidRPr="000C708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3FE356" w14:textId="77777777" w:rsidR="004A689F" w:rsidRDefault="004A689F" w:rsidP="002E1107">
      <w:pPr>
        <w:spacing w:after="0" w:line="240" w:lineRule="auto"/>
      </w:pPr>
      <w:r>
        <w:separator/>
      </w:r>
    </w:p>
  </w:endnote>
  <w:endnote w:type="continuationSeparator" w:id="0">
    <w:p w14:paraId="17686216" w14:textId="77777777" w:rsidR="004A689F" w:rsidRDefault="004A689F" w:rsidP="002E1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40854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F713F1" w14:textId="2332B866" w:rsidR="000C708E" w:rsidRDefault="000C70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6E2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7B967FE" w14:textId="77777777" w:rsidR="000C708E" w:rsidRDefault="000C70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87C75" w14:textId="77777777" w:rsidR="004A689F" w:rsidRDefault="004A689F" w:rsidP="002E1107">
      <w:pPr>
        <w:spacing w:after="0" w:line="240" w:lineRule="auto"/>
      </w:pPr>
      <w:r>
        <w:separator/>
      </w:r>
    </w:p>
  </w:footnote>
  <w:footnote w:type="continuationSeparator" w:id="0">
    <w:p w14:paraId="10880D6D" w14:textId="77777777" w:rsidR="004A689F" w:rsidRDefault="004A689F" w:rsidP="002E11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652"/>
    <w:rsid w:val="00073652"/>
    <w:rsid w:val="000B46EC"/>
    <w:rsid w:val="000C708E"/>
    <w:rsid w:val="00127E35"/>
    <w:rsid w:val="001E169D"/>
    <w:rsid w:val="00206DCA"/>
    <w:rsid w:val="002B6E29"/>
    <w:rsid w:val="002D5A61"/>
    <w:rsid w:val="002E1107"/>
    <w:rsid w:val="00311E24"/>
    <w:rsid w:val="003423E2"/>
    <w:rsid w:val="00350F1C"/>
    <w:rsid w:val="003A6E1F"/>
    <w:rsid w:val="003C0F85"/>
    <w:rsid w:val="004676C5"/>
    <w:rsid w:val="004A3177"/>
    <w:rsid w:val="004A689F"/>
    <w:rsid w:val="004E378F"/>
    <w:rsid w:val="00526B42"/>
    <w:rsid w:val="00583006"/>
    <w:rsid w:val="005A743D"/>
    <w:rsid w:val="005B3A9D"/>
    <w:rsid w:val="005E797E"/>
    <w:rsid w:val="0067133E"/>
    <w:rsid w:val="006A1566"/>
    <w:rsid w:val="006F38DF"/>
    <w:rsid w:val="00701B37"/>
    <w:rsid w:val="00745B81"/>
    <w:rsid w:val="00753A9E"/>
    <w:rsid w:val="00767FB4"/>
    <w:rsid w:val="00770D92"/>
    <w:rsid w:val="00832EE0"/>
    <w:rsid w:val="008F4717"/>
    <w:rsid w:val="009801B3"/>
    <w:rsid w:val="00AC0AF3"/>
    <w:rsid w:val="00B41A18"/>
    <w:rsid w:val="00B614C0"/>
    <w:rsid w:val="00BE0990"/>
    <w:rsid w:val="00C02261"/>
    <w:rsid w:val="00C86F4E"/>
    <w:rsid w:val="00D37A8F"/>
    <w:rsid w:val="00DE3D7F"/>
    <w:rsid w:val="00E000E0"/>
    <w:rsid w:val="00E23162"/>
    <w:rsid w:val="00F975DC"/>
    <w:rsid w:val="00FE4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4F6D2"/>
  <w15:docId w15:val="{31E0090F-08EB-48EE-9DE3-95B15D730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11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107"/>
  </w:style>
  <w:style w:type="paragraph" w:styleId="Footer">
    <w:name w:val="footer"/>
    <w:basedOn w:val="Normal"/>
    <w:link w:val="FooterChar"/>
    <w:uiPriority w:val="99"/>
    <w:unhideWhenUsed/>
    <w:rsid w:val="002E11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E7C143-0000-4F3C-B726-2E0441FFA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67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5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, Yuanlin</dc:creator>
  <cp:keywords/>
  <dc:description/>
  <cp:lastModifiedBy>Yallampalli, Chandrasekhar</cp:lastModifiedBy>
  <cp:revision>2</cp:revision>
  <cp:lastPrinted>2022-02-08T22:20:00Z</cp:lastPrinted>
  <dcterms:created xsi:type="dcterms:W3CDTF">2022-02-09T19:05:00Z</dcterms:created>
  <dcterms:modified xsi:type="dcterms:W3CDTF">2022-02-09T19:05:00Z</dcterms:modified>
</cp:coreProperties>
</file>